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6DEF6" w14:textId="7121BC21" w:rsidR="00BA075D" w:rsidRDefault="00BA075D" w:rsidP="00BA075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 xml:space="preserve">PrEP cascade and barriers among serodifferent couples in rural Tanzania: A Prospective Study on Awareness, Uptake, Adherence, and Retention </w:t>
      </w: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p w14:paraId="43037551" w14:textId="1C611B72" w:rsidR="00BA075D" w:rsidRPr="00BA075D" w:rsidRDefault="00BA075D" w:rsidP="00BA075D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: </w:t>
      </w:r>
      <w:r w:rsidRPr="00BA075D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AIDS and </w:t>
      </w:r>
      <w:proofErr w:type="spellStart"/>
      <w:r w:rsidRPr="00BA075D">
        <w:rPr>
          <w:rFonts w:ascii="Times New Roman" w:hAnsi="Times New Roman" w:cs="Times New Roman"/>
          <w:b/>
          <w:i/>
          <w:sz w:val="20"/>
          <w:szCs w:val="20"/>
          <w:lang w:val="en-GB"/>
        </w:rPr>
        <w:t>Beahvior</w:t>
      </w:r>
      <w:proofErr w:type="spellEnd"/>
    </w:p>
    <w:p w14:paraId="7C34412E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Anna Eichenberger [1], Lilian Moshi [2,3], James Okuma [4,5], Fiona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Vanobberghen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[4,5], Aloyce Sambuta [2,3], Olivia Kitau [2], Leila S.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Matoy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[2,3], Elizabeth Senkoro [2,9], Namvua Kimera [2,3], </w:t>
      </w:r>
      <w:r w:rsidRPr="00BA075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ohamed Mbaruku [2,3], </w:t>
      </w:r>
      <w:r w:rsidRPr="00BA075D">
        <w:rPr>
          <w:rFonts w:ascii="Times New Roman" w:hAnsi="Times New Roman" w:cs="Times New Roman"/>
          <w:sz w:val="20"/>
          <w:szCs w:val="20"/>
          <w:lang w:val="en-GB"/>
        </w:rPr>
        <w:t>Jamali Siru [2,3], Raphael Magnolini [7,8], Tracy R. Glass [4,5], Maja Weisser [2,3,4,5,6]</w:t>
      </w:r>
    </w:p>
    <w:p w14:paraId="7BB57C4A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C6E2960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1] Department of Infectious Diseases, Bern University Hospital, Bern, Switzerland</w:t>
      </w:r>
    </w:p>
    <w:p w14:paraId="293649E1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2]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Health Institute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Tanzania</w:t>
      </w:r>
    </w:p>
    <w:p w14:paraId="22BCF5E9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3] St. Francis Referral Hospital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Tanzania</w:t>
      </w:r>
    </w:p>
    <w:p w14:paraId="4632B5D3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4] Swiss Tropical and Public Health Institute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Allschwil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Switzerland</w:t>
      </w:r>
    </w:p>
    <w:p w14:paraId="227632C0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5] University of Basel, Basel, Switzerland</w:t>
      </w:r>
    </w:p>
    <w:p w14:paraId="2B85B416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6] Division of Infectious Diseases, University Hospital Basel, Switzerland</w:t>
      </w:r>
    </w:p>
    <w:p w14:paraId="435A7CA5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7]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Arud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Centre for Addiction Medicine, Zurich, Switzerland</w:t>
      </w:r>
    </w:p>
    <w:p w14:paraId="016C98D1" w14:textId="77777777" w:rsidR="00BA075D" w:rsidRPr="00BA075D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8] Institute of Primary Care (IHAMZ), University of Zurich and University Hospital Zurich, Switzerland</w:t>
      </w:r>
    </w:p>
    <w:p w14:paraId="3E2F395B" w14:textId="77777777" w:rsidR="00BA075D" w:rsidRPr="00661F6C" w:rsidRDefault="00BA075D" w:rsidP="00BA075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661F6C">
        <w:rPr>
          <w:rFonts w:ascii="Times New Roman" w:hAnsi="Times New Roman" w:cs="Times New Roman"/>
          <w:sz w:val="20"/>
          <w:szCs w:val="20"/>
          <w:lang w:val="it-IT"/>
        </w:rPr>
        <w:t xml:space="preserve">[9] </w:t>
      </w:r>
      <w:proofErr w:type="spellStart"/>
      <w:r w:rsidRPr="00661F6C">
        <w:rPr>
          <w:rFonts w:ascii="Times New Roman" w:hAnsi="Times New Roman" w:cs="Times New Roman"/>
          <w:sz w:val="20"/>
          <w:szCs w:val="20"/>
          <w:lang w:val="it-IT"/>
        </w:rPr>
        <w:t>Kilimanjaro</w:t>
      </w:r>
      <w:proofErr w:type="spellEnd"/>
      <w:r w:rsidRPr="00661F6C">
        <w:rPr>
          <w:rFonts w:ascii="Times New Roman" w:hAnsi="Times New Roman" w:cs="Times New Roman"/>
          <w:sz w:val="20"/>
          <w:szCs w:val="20"/>
          <w:lang w:val="it-IT"/>
        </w:rPr>
        <w:t xml:space="preserve"> Christian Medical Centre, Moshi, Tanzania</w:t>
      </w:r>
    </w:p>
    <w:p w14:paraId="34B83113" w14:textId="77777777" w:rsidR="00BA075D" w:rsidRPr="00661F6C" w:rsidRDefault="00BA075D" w:rsidP="00BA075D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193F831E" w14:textId="77777777" w:rsidR="00BA075D" w:rsidRPr="00BA075D" w:rsidRDefault="00BA075D" w:rsidP="00BA075D">
      <w:pPr>
        <w:spacing w:after="16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>Corresponding Author</w:t>
      </w:r>
    </w:p>
    <w:p w14:paraId="3495C7E0" w14:textId="77777777" w:rsidR="00BA075D" w:rsidRPr="00BA075D" w:rsidRDefault="00BA075D" w:rsidP="00BA075D">
      <w:pPr>
        <w:spacing w:after="16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na Eichenberger, MD, </w:t>
      </w: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Department of Infectious Diseases, Bern University Hospital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Freiburgstrasse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20, 3010 Bern, Switzerland, </w:t>
      </w:r>
      <w:hyperlink r:id="rId8" w:history="1">
        <w:r w:rsidRPr="00BA075D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nna.eichenberger@insel.ch</w:t>
        </w:r>
      </w:hyperlink>
      <w:r w:rsidRPr="00BA075D">
        <w:rPr>
          <w:rStyle w:val="Hyperlink"/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BA075D">
        <w:rPr>
          <w:rFonts w:ascii="Times New Roman" w:hAnsi="Times New Roman" w:cs="Times New Roman"/>
          <w:color w:val="0000FF" w:themeColor="hyperlink"/>
          <w:sz w:val="20"/>
          <w:szCs w:val="20"/>
          <w:lang w:val="en-GB"/>
        </w:rPr>
        <w:t>ORCID 0000-0001-9775-9424</w:t>
      </w:r>
    </w:p>
    <w:p w14:paraId="3597424A" w14:textId="77777777" w:rsidR="00BA075D" w:rsidRDefault="00BA075D">
      <w:pPr>
        <w:rPr>
          <w:rFonts w:ascii="Calibri" w:hAnsi="Calibri" w:cs="Arial"/>
          <w:b/>
          <w:sz w:val="28"/>
          <w:szCs w:val="28"/>
          <w:lang w:val="en-US"/>
        </w:rPr>
      </w:pPr>
      <w:r>
        <w:rPr>
          <w:rFonts w:ascii="Calibri" w:hAnsi="Calibri" w:cs="Arial"/>
          <w:b/>
          <w:sz w:val="28"/>
          <w:szCs w:val="28"/>
          <w:lang w:val="en-US"/>
        </w:rPr>
        <w:br w:type="page"/>
      </w:r>
    </w:p>
    <w:bookmarkEnd w:id="0"/>
    <w:p w14:paraId="78B837A1" w14:textId="60D71040" w:rsidR="00E45123" w:rsidRDefault="004F176F" w:rsidP="00BA07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DB3E2" w:themeFill="text2" w:themeFillTint="66"/>
        <w:jc w:val="center"/>
        <w:rPr>
          <w:rFonts w:ascii="Calibri" w:hAnsi="Calibri" w:cs="Arial"/>
          <w:b/>
          <w:sz w:val="28"/>
          <w:szCs w:val="28"/>
          <w:lang w:val="en-US"/>
        </w:rPr>
      </w:pPr>
      <w:r>
        <w:rPr>
          <w:rFonts w:ascii="Calibri" w:hAnsi="Calibri" w:cs="Arial"/>
          <w:b/>
          <w:sz w:val="28"/>
          <w:szCs w:val="28"/>
          <w:lang w:val="en-US"/>
        </w:rPr>
        <w:lastRenderedPageBreak/>
        <w:t xml:space="preserve">DODOSO LA AWALI KWA MWENZA MWENYE MAAMBUKIZI KWA AJILI YA TAFITI YA UTOAJI DAWA ZA VVU KAMA KINGA </w:t>
      </w:r>
    </w:p>
    <w:p w14:paraId="4E3B15B2" w14:textId="77777777" w:rsidR="00E45123" w:rsidRDefault="004F176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DB3E2" w:themeFill="text2" w:themeFillTint="66"/>
        <w:jc w:val="center"/>
        <w:rPr>
          <w:rFonts w:ascii="Calibri" w:hAnsi="Calibri" w:cs="Arial"/>
          <w:b/>
          <w:sz w:val="28"/>
          <w:szCs w:val="28"/>
          <w:lang w:val="en-US"/>
        </w:rPr>
      </w:pPr>
      <w:r>
        <w:rPr>
          <w:rFonts w:ascii="Calibri" w:hAnsi="Calibri" w:cs="Arial"/>
          <w:b/>
          <w:sz w:val="28"/>
          <w:szCs w:val="28"/>
          <w:lang w:val="en-US"/>
        </w:rPr>
        <w:t>PrEP Study Baseline Questionnaire for seropositive partner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815"/>
        <w:gridCol w:w="4507"/>
      </w:tblGrid>
      <w:tr w:rsidR="00E45123" w14:paraId="1E6323E3" w14:textId="77777777">
        <w:tc>
          <w:tcPr>
            <w:tcW w:w="4815" w:type="dxa"/>
            <w:shd w:val="clear" w:color="auto" w:fill="F2F2F2" w:themeFill="background1" w:themeFillShade="F2"/>
          </w:tcPr>
          <w:p w14:paraId="4BBC3165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AREHE</w:t>
            </w:r>
          </w:p>
          <w:p w14:paraId="0DBFC078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Date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104767BB" w14:textId="2C4C86D4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</w:t>
            </w:r>
            <w:r w:rsidR="005E54EA">
              <w:rPr>
                <w:rFonts w:ascii="Calibri" w:hAnsi="Calibri"/>
                <w:sz w:val="18"/>
                <w:szCs w:val="18"/>
                <w:lang w:val="en-US"/>
              </w:rPr>
              <w:t>_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__: ____</w:t>
            </w:r>
            <w:r w:rsidR="005E54EA">
              <w:rPr>
                <w:rFonts w:ascii="Calibri" w:hAnsi="Calibri"/>
                <w:sz w:val="18"/>
                <w:szCs w:val="18"/>
                <w:lang w:val="en-US"/>
              </w:rPr>
              <w:t>_ (</w:t>
            </w:r>
            <w:proofErr w:type="spellStart"/>
            <w:r>
              <w:rPr>
                <w:rFonts w:ascii="Calibri" w:hAnsi="Calibri"/>
                <w:sz w:val="15"/>
                <w:szCs w:val="15"/>
                <w:lang w:val="en-US"/>
              </w:rPr>
              <w:t>dd</w:t>
            </w:r>
            <w:proofErr w:type="spellEnd"/>
            <w:r>
              <w:rPr>
                <w:rFonts w:ascii="Calibri" w:hAnsi="Calibri"/>
                <w:sz w:val="15"/>
                <w:szCs w:val="15"/>
                <w:lang w:val="en-US"/>
              </w:rPr>
              <w:t>/mm/</w:t>
            </w:r>
            <w:proofErr w:type="spellStart"/>
            <w:r>
              <w:rPr>
                <w:rFonts w:ascii="Calibri" w:hAnsi="Calibri"/>
                <w:sz w:val="15"/>
                <w:szCs w:val="15"/>
                <w:lang w:val="en-US"/>
              </w:rPr>
              <w:t>yyyy</w:t>
            </w:r>
            <w:proofErr w:type="spellEnd"/>
            <w:r>
              <w:rPr>
                <w:rFonts w:ascii="Calibri" w:hAnsi="Calibri"/>
                <w:sz w:val="15"/>
                <w:szCs w:val="15"/>
                <w:lang w:val="en-US"/>
              </w:rPr>
              <w:t>))</w:t>
            </w:r>
            <w:r>
              <w:rPr>
                <w:rFonts w:ascii="Calibri" w:hAnsi="Calibri"/>
                <w:sz w:val="15"/>
                <w:szCs w:val="15"/>
                <w:lang w:val="en-US"/>
              </w:rPr>
              <w:tab/>
            </w:r>
          </w:p>
        </w:tc>
      </w:tr>
      <w:tr w:rsidR="00E45123" w14:paraId="3A03C83B" w14:textId="77777777">
        <w:tc>
          <w:tcPr>
            <w:tcW w:w="4815" w:type="dxa"/>
            <w:shd w:val="clear" w:color="auto" w:fill="F2F2F2" w:themeFill="background1" w:themeFillShade="F2"/>
          </w:tcPr>
          <w:p w14:paraId="5C6482B8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Attendant Initials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16F7C315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 _ _</w:t>
            </w:r>
          </w:p>
        </w:tc>
      </w:tr>
      <w:tr w:rsidR="00E45123" w14:paraId="6860D68E" w14:textId="77777777">
        <w:tc>
          <w:tcPr>
            <w:tcW w:w="4815" w:type="dxa"/>
            <w:shd w:val="clear" w:color="auto" w:fill="F2F2F2" w:themeFill="background1" w:themeFillShade="F2"/>
          </w:tcPr>
          <w:p w14:paraId="3E2563D7" w14:textId="77777777" w:rsidR="00E45123" w:rsidRPr="0020587D" w:rsidRDefault="004F176F">
            <w:pPr>
              <w:contextualSpacing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20587D">
              <w:rPr>
                <w:rFonts w:ascii="Calibri" w:hAnsi="Calibri"/>
                <w:b/>
                <w:sz w:val="18"/>
                <w:szCs w:val="18"/>
              </w:rPr>
              <w:t>NAMBA YA MGONJWA (NACP) NAMBA</w:t>
            </w:r>
          </w:p>
          <w:p w14:paraId="3B73F1DE" w14:textId="77777777" w:rsidR="00E45123" w:rsidRPr="0020587D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 w:rsidRPr="0020587D">
              <w:rPr>
                <w:rFonts w:ascii="Calibri" w:hAnsi="Calibri"/>
                <w:sz w:val="18"/>
                <w:szCs w:val="18"/>
              </w:rPr>
              <w:t xml:space="preserve">NACP </w:t>
            </w:r>
            <w:proofErr w:type="spellStart"/>
            <w:r w:rsidRPr="0020587D">
              <w:rPr>
                <w:rFonts w:ascii="Calibri" w:hAnsi="Calibri"/>
                <w:sz w:val="18"/>
                <w:szCs w:val="18"/>
              </w:rPr>
              <w:t>No</w:t>
            </w:r>
            <w:proofErr w:type="spellEnd"/>
            <w:r w:rsidRPr="0020587D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6A12A56B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………….</w:t>
            </w:r>
          </w:p>
        </w:tc>
      </w:tr>
      <w:tr w:rsidR="00E45123" w14:paraId="53EE1AE3" w14:textId="77777777">
        <w:tc>
          <w:tcPr>
            <w:tcW w:w="4815" w:type="dxa"/>
            <w:shd w:val="clear" w:color="auto" w:fill="F2F2F2" w:themeFill="background1" w:themeFillShade="F2"/>
          </w:tcPr>
          <w:p w14:paraId="2A2F584F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755B8AF0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 = Male / 2 = Female</w:t>
            </w:r>
          </w:p>
        </w:tc>
      </w:tr>
      <w:tr w:rsidR="00E45123" w14:paraId="4B5288A6" w14:textId="77777777">
        <w:tc>
          <w:tcPr>
            <w:tcW w:w="4815" w:type="dxa"/>
            <w:shd w:val="clear" w:color="auto" w:fill="F2F2F2" w:themeFill="background1" w:themeFillShade="F2"/>
          </w:tcPr>
          <w:p w14:paraId="708A607C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ype of Visit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07A47614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Enrollment </w:t>
            </w:r>
          </w:p>
        </w:tc>
      </w:tr>
      <w:tr w:rsidR="003F7DAE" w:rsidRPr="003F7DAE" w14:paraId="0D310FED" w14:textId="77777777">
        <w:tc>
          <w:tcPr>
            <w:tcW w:w="4815" w:type="dxa"/>
            <w:shd w:val="clear" w:color="auto" w:fill="F2F2F2" w:themeFill="background1" w:themeFillShade="F2"/>
          </w:tcPr>
          <w:p w14:paraId="3EBFB832" w14:textId="6C10C078" w:rsidR="003F7DAE" w:rsidRDefault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Partner present at this visit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04D820BA" w14:textId="7A043D40" w:rsidR="003F7DAE" w:rsidRDefault="00AB1E72" w:rsidP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=No</w:t>
            </w:r>
          </w:p>
          <w:p w14:paraId="5C0A2B6E" w14:textId="3A9EDBFB" w:rsidR="003F7DAE" w:rsidRDefault="00AB1E7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=Yes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3F7DAE" w:rsidRPr="003F7DAE" w14:paraId="572BF998" w14:textId="77777777">
        <w:tc>
          <w:tcPr>
            <w:tcW w:w="4815" w:type="dxa"/>
            <w:shd w:val="clear" w:color="auto" w:fill="F2F2F2" w:themeFill="background1" w:themeFillShade="F2"/>
          </w:tcPr>
          <w:p w14:paraId="00822E62" w14:textId="6E6C09DE" w:rsidR="003F7DAE" w:rsidRDefault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Partner already tested for HIV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24FE704C" w14:textId="11173BE5" w:rsidR="003F7DAE" w:rsidRDefault="00FB78B2" w:rsidP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=No 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>1 = yes</w:t>
            </w:r>
            <w:r w:rsidR="009C252D">
              <w:rPr>
                <w:rFonts w:ascii="Calibri" w:hAnsi="Calibri"/>
                <w:sz w:val="18"/>
                <w:szCs w:val="18"/>
                <w:lang w:val="en-US"/>
              </w:rPr>
              <w:t xml:space="preserve"> (then answer next question)</w:t>
            </w:r>
          </w:p>
          <w:p w14:paraId="1F0D9DD9" w14:textId="695A4A52" w:rsidR="00FB78B2" w:rsidRDefault="00FB78B2" w:rsidP="00FB78B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 = Yes (then answer next question)</w:t>
            </w:r>
          </w:p>
          <w:p w14:paraId="1D3A0DB1" w14:textId="2A6AE8E7" w:rsidR="004441F0" w:rsidRDefault="00FB78B2" w:rsidP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 w:rsidR="004441F0">
              <w:rPr>
                <w:rFonts w:ascii="Calibri" w:hAnsi="Calibri"/>
                <w:sz w:val="18"/>
                <w:szCs w:val="18"/>
                <w:lang w:val="en-US"/>
              </w:rPr>
              <w:t>=I do not know</w:t>
            </w:r>
          </w:p>
        </w:tc>
      </w:tr>
      <w:tr w:rsidR="003F7DAE" w:rsidRPr="003F7DAE" w14:paraId="6E971251" w14:textId="77777777">
        <w:tc>
          <w:tcPr>
            <w:tcW w:w="4815" w:type="dxa"/>
            <w:shd w:val="clear" w:color="auto" w:fill="F2F2F2" w:themeFill="background1" w:themeFillShade="F2"/>
          </w:tcPr>
          <w:p w14:paraId="00F179ED" w14:textId="656D4FA0" w:rsidR="003F7DAE" w:rsidRDefault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Partner status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4A69E6DD" w14:textId="552002A3" w:rsidR="003F7DAE" w:rsidRDefault="00FB78B2" w:rsidP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>egative</w:t>
            </w:r>
          </w:p>
          <w:p w14:paraId="75FD3E93" w14:textId="780F6D1D" w:rsidR="003F7DAE" w:rsidRDefault="00FB78B2" w:rsidP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>ositive (then exclusion from this study</w:t>
            </w:r>
            <w:r w:rsidR="00AD55A0">
              <w:rPr>
                <w:rFonts w:ascii="Calibri" w:hAnsi="Calibri"/>
                <w:sz w:val="18"/>
                <w:szCs w:val="18"/>
                <w:lang w:val="en-US"/>
              </w:rPr>
              <w:t>, end of QN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) </w:t>
            </w:r>
          </w:p>
          <w:p w14:paraId="4ADF2B90" w14:textId="7D4CBAB7" w:rsidR="003F7DAE" w:rsidRDefault="00FB78B2" w:rsidP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U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nknown </w:t>
            </w:r>
          </w:p>
        </w:tc>
      </w:tr>
      <w:tr w:rsidR="009C252D" w:rsidRPr="00BA075D" w14:paraId="2DE171A0" w14:textId="77777777">
        <w:tc>
          <w:tcPr>
            <w:tcW w:w="4815" w:type="dxa"/>
            <w:shd w:val="clear" w:color="auto" w:fill="F2F2F2" w:themeFill="background1" w:themeFillShade="F2"/>
          </w:tcPr>
          <w:p w14:paraId="3F40550C" w14:textId="28B4FA5B" w:rsidR="009C252D" w:rsidRDefault="009C252D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artner enrolled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3E8CB2B7" w14:textId="33B50556" w:rsidR="00FB78B2" w:rsidRDefault="00FB78B2" w:rsidP="009C252D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= No </w:t>
            </w:r>
          </w:p>
          <w:p w14:paraId="383478A8" w14:textId="44E18EA9" w:rsidR="009C252D" w:rsidRDefault="009C252D" w:rsidP="009C252D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r w:rsidR="00FB78B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es (if yes put number below) </w:t>
            </w:r>
          </w:p>
          <w:p w14:paraId="220B7DAF" w14:textId="1C2ACACE" w:rsidR="009C252D" w:rsidRDefault="009C252D" w:rsidP="009C252D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E45123" w14:paraId="51DE0FF6" w14:textId="77777777">
        <w:tc>
          <w:tcPr>
            <w:tcW w:w="48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5128AA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AMBA YA PREP YA WENZA</w:t>
            </w:r>
          </w:p>
          <w:p w14:paraId="1C91CBDD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Partner PrEP No (if enrolled) 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46A96A" w14:textId="77777777" w:rsidR="00E45123" w:rsidRDefault="004F176F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………..</w:t>
            </w:r>
          </w:p>
        </w:tc>
      </w:tr>
      <w:tr w:rsidR="003F7DAE" w:rsidRPr="009C252D" w14:paraId="7E91620B" w14:textId="77777777">
        <w:tc>
          <w:tcPr>
            <w:tcW w:w="48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D97237" w14:textId="76F02BF9" w:rsidR="003F7DAE" w:rsidRPr="003F7DAE" w:rsidRDefault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3F7DAE">
              <w:rPr>
                <w:rFonts w:ascii="Calibri" w:hAnsi="Calibri"/>
                <w:sz w:val="18"/>
                <w:szCs w:val="18"/>
                <w:lang w:val="en-US"/>
              </w:rPr>
              <w:t xml:space="preserve">Age </w:t>
            </w:r>
            <w:hyperlink r:id="rId9" w:history="1">
              <w:r w:rsidRPr="003F7DAE">
                <w:rPr>
                  <w:rStyle w:val="Hyperlink"/>
                  <w:rFonts w:ascii="Calibri" w:hAnsi="Calibri"/>
                  <w:sz w:val="18"/>
                  <w:szCs w:val="18"/>
                  <w:lang w:val="en-US"/>
                </w:rPr>
                <w:t>≥</w:t>
              </w:r>
            </w:hyperlink>
            <w:r w:rsidRPr="003F7DAE">
              <w:rPr>
                <w:rFonts w:ascii="Calibri" w:hAnsi="Calibri"/>
                <w:sz w:val="18"/>
                <w:szCs w:val="18"/>
                <w:lang w:val="en-US"/>
              </w:rPr>
              <w:t xml:space="preserve"> 15 years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AB8D10" w14:textId="5D16E9F0" w:rsidR="003F7DAE" w:rsidRDefault="00FB78B2" w:rsidP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 =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E23272">
              <w:rPr>
                <w:rFonts w:ascii="Calibri" w:hAnsi="Calibri"/>
                <w:sz w:val="18"/>
                <w:szCs w:val="18"/>
                <w:lang w:val="en-US"/>
              </w:rPr>
              <w:t>(then exclusion from this study, end of QN)</w:t>
            </w:r>
          </w:p>
          <w:p w14:paraId="6DFF84AA" w14:textId="7A2CD6D0" w:rsidR="003F7DAE" w:rsidRDefault="00FB78B2" w:rsidP="00FB78B2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3F7DAE" w:rsidRPr="009C252D" w14:paraId="15C1EB92" w14:textId="77777777">
        <w:tc>
          <w:tcPr>
            <w:tcW w:w="48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4BA10A" w14:textId="070A2F8A" w:rsidR="003F7DAE" w:rsidRPr="003F7DAE" w:rsidRDefault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3F7DAE">
              <w:rPr>
                <w:rFonts w:ascii="Calibri" w:hAnsi="Calibri"/>
                <w:sz w:val="18"/>
                <w:szCs w:val="18"/>
                <w:lang w:val="en-US"/>
              </w:rPr>
              <w:t xml:space="preserve">Enrolled into KIUALRCO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with written informed consent 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37B280" w14:textId="36A7D9F5" w:rsidR="003F7DAE" w:rsidRDefault="00E23272" w:rsidP="003F7DA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o</w:t>
            </w:r>
            <w:r w:rsidR="00766DB8">
              <w:rPr>
                <w:rFonts w:ascii="Calibri" w:hAnsi="Calibri"/>
                <w:sz w:val="18"/>
                <w:szCs w:val="18"/>
                <w:lang w:val="en-US"/>
              </w:rPr>
              <w:t xml:space="preserve"> (then exclusion from this study, end of QN)</w:t>
            </w:r>
          </w:p>
          <w:p w14:paraId="126DB4E8" w14:textId="1B6A6490" w:rsidR="003F7DAE" w:rsidRPr="009C252D" w:rsidRDefault="00E23272" w:rsidP="00766DB8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Yes</w:t>
            </w:r>
            <w:r w:rsidR="003F7DAE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E45123" w:rsidRPr="009C252D" w14:paraId="6F4F8E1A" w14:textId="77777777">
        <w:tc>
          <w:tcPr>
            <w:tcW w:w="481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14:paraId="4F174302" w14:textId="77777777" w:rsidR="00E45123" w:rsidRDefault="00E4512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4A727A1E" w14:textId="77777777" w:rsidR="00E45123" w:rsidRDefault="00E4512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24C3BB4C" w14:textId="77777777" w:rsidR="00E45123" w:rsidRDefault="00E4512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14:paraId="03F529C1" w14:textId="77777777" w:rsidR="00E45123" w:rsidRDefault="00E4512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B96CF1" w:rsidRPr="009C252D" w14:paraId="0B46ACFB" w14:textId="77777777">
        <w:tc>
          <w:tcPr>
            <w:tcW w:w="481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14:paraId="6EC9734B" w14:textId="77777777" w:rsidR="00B96CF1" w:rsidRDefault="00B96CF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14:paraId="4158EB46" w14:textId="77777777" w:rsidR="00B96CF1" w:rsidRDefault="00B96CF1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E45123" w14:paraId="04BEAAA0" w14:textId="77777777">
        <w:tc>
          <w:tcPr>
            <w:tcW w:w="9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0B761A" w14:textId="77D822AB" w:rsidR="00E45123" w:rsidRDefault="00B96CF1">
            <w:pPr>
              <w:contextualSpacing/>
              <w:jc w:val="both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Questions</w:t>
            </w:r>
          </w:p>
        </w:tc>
      </w:tr>
      <w:tr w:rsidR="003C1B67" w:rsidRPr="0085486A" w14:paraId="140F8711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9B44C" w14:textId="155333EB" w:rsidR="0085486A" w:rsidRDefault="0043081E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a</w:t>
            </w:r>
            <w:r w:rsidR="003C1B67" w:rsidRPr="00DA08A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. </w:t>
            </w:r>
            <w:r w:rsidR="0085486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e you living</w:t>
            </w:r>
            <w:r w:rsidR="00ED41F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n th</w:t>
            </w:r>
            <w:r w:rsidR="00DE770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 same household with </w:t>
            </w:r>
            <w:r w:rsidR="00DA5ED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your </w:t>
            </w:r>
            <w:r w:rsidR="00DE770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tner</w:t>
            </w:r>
            <w:r w:rsidR="0085486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3D598051" w14:textId="503EF5B6" w:rsidR="005443D3" w:rsidRDefault="005443D3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JE </w:t>
            </w:r>
            <w:r w:rsidR="005619D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KAA</w:t>
            </w:r>
            <w:r w:rsidR="005619D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YUMBA MOJA NA MWE</w:t>
            </w:r>
            <w:r w:rsidR="002046F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ZA WAKO?</w:t>
            </w:r>
          </w:p>
          <w:p w14:paraId="671C800B" w14:textId="3F774F97" w:rsidR="0085486A" w:rsidRDefault="0085486A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00DF520" w14:textId="03C623E9" w:rsidR="003C1B67" w:rsidRPr="00DA5ED5" w:rsidRDefault="003C1B67" w:rsidP="0085486A">
            <w:pPr>
              <w:contextualSpacing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1F1BC" w14:textId="77777777" w:rsidR="005443D3" w:rsidRDefault="005443D3" w:rsidP="005443D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3DA39576" w14:textId="77777777" w:rsidR="005443D3" w:rsidRDefault="005443D3" w:rsidP="005443D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43B52E48" w14:textId="77777777" w:rsidR="0085486A" w:rsidRDefault="0085486A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281AE7C" w14:textId="1E960BBD" w:rsidR="003C1B67" w:rsidRPr="00DA08A6" w:rsidRDefault="003C1B67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3C1B67" w:rsidRPr="001864C3" w14:paraId="27B2DE51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5B81F" w14:textId="33FB8A80" w:rsidR="003C1B67" w:rsidRDefault="0043081E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b</w:t>
            </w:r>
            <w:r w:rsidR="001864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 How long have you been in a relationship</w:t>
            </w:r>
            <w:r w:rsidR="0013396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/involved</w:t>
            </w:r>
            <w:r w:rsidR="001864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with this partner? </w:t>
            </w:r>
          </w:p>
          <w:p w14:paraId="0D7AA92C" w14:textId="23C6555B" w:rsidR="005443D3" w:rsidRDefault="005443D3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JE, NI KWA MUDA GANI </w:t>
            </w:r>
            <w:r w:rsidR="002046F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MEKUWA KWENYE MAHUSIANO NA MWENZA HUYO?</w:t>
            </w:r>
          </w:p>
          <w:p w14:paraId="2B375F9A" w14:textId="77777777" w:rsidR="00973644" w:rsidRDefault="00973644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D78B3F3" w14:textId="09F60F8D" w:rsidR="00F80410" w:rsidRPr="003C1B67" w:rsidRDefault="00F80410" w:rsidP="00AD55A0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D056F" w14:textId="77777777" w:rsidR="001864C3" w:rsidRDefault="001864C3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0ED660DF" w14:textId="77777777" w:rsidR="001864C3" w:rsidRDefault="001864C3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514F1411" w14:textId="77777777" w:rsidR="001864C3" w:rsidRDefault="001864C3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0A9C4294" w14:textId="61C1ADD6" w:rsidR="003C1B67" w:rsidRDefault="001864C3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1864C3" w:rsidRPr="003C1B67" w14:paraId="3086E886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2E9D0" w14:textId="3FBF5842" w:rsidR="002046F2" w:rsidRDefault="0043081E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c</w:t>
            </w:r>
            <w:r w:rsidR="001864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. Do you have a </w:t>
            </w:r>
            <w:r w:rsidR="0097364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ild or children</w:t>
            </w:r>
            <w:r w:rsidR="001864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together with this partner?</w:t>
            </w:r>
          </w:p>
          <w:p w14:paraId="1439C2F0" w14:textId="3F5E67F1" w:rsidR="001864C3" w:rsidRPr="0051361E" w:rsidRDefault="002046F2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51361E">
              <w:rPr>
                <w:rFonts w:asciiTheme="minorHAnsi" w:hAnsiTheme="minorHAnsi" w:cstheme="minorHAnsi"/>
                <w:sz w:val="18"/>
                <w:szCs w:val="18"/>
              </w:rPr>
              <w:t>JE, UMEZAA NA HUYO MWENZA?</w:t>
            </w:r>
            <w:r w:rsidR="001864C3" w:rsidRPr="0051361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7FFA20A6" w14:textId="77777777" w:rsidR="00973644" w:rsidRPr="0043081E" w:rsidRDefault="00973644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C355C9B" w14:textId="2AA9B31F" w:rsidR="00F80410" w:rsidRPr="0020587D" w:rsidRDefault="00F80410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4C465" w14:textId="77777777" w:rsidR="00F03A96" w:rsidRDefault="00F03A96" w:rsidP="00F03A96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775F0FDC" w14:textId="77777777" w:rsidR="00F03A96" w:rsidRDefault="00F03A96" w:rsidP="00F03A96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362E7D3A" w14:textId="5EEB4EA4" w:rsidR="001864C3" w:rsidRDefault="001864C3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3081E" w:rsidRPr="0020587D" w14:paraId="70EA699C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CD550" w14:textId="79E6AD6A" w:rsidR="0043081E" w:rsidRDefault="00B15F36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</w:t>
            </w:r>
            <w:r w:rsid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4308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id you have sex with this partner in the last month?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236B1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0B204B03" w14:textId="77E06553" w:rsidR="0043081E" w:rsidRDefault="0043081E" w:rsidP="00F03A96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</w:tc>
      </w:tr>
      <w:tr w:rsidR="0043081E" w:rsidRPr="0043081E" w14:paraId="7C2709C9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0DD08" w14:textId="7A650A86" w:rsidR="0043081E" w:rsidRDefault="0020587D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B15F3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4308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f yes:</w:t>
            </w:r>
          </w:p>
          <w:p w14:paraId="0CCC7248" w14:textId="007B3468" w:rsidR="0043081E" w:rsidRDefault="0043081E" w:rsidP="001864C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d you have unprotected (condom less) </w:t>
            </w:r>
            <w:r w:rsid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ex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ith this partner</w:t>
            </w:r>
            <w:r w:rsidR="0066568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n the last month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63B7C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413B3C37" w14:textId="46E6054D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1A48F68C" w14:textId="1881CEC4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43081E" w:rsidRPr="0020587D" w14:paraId="00C62584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892E1" w14:textId="069F2B7F" w:rsidR="0043081E" w:rsidRPr="00662D67" w:rsidRDefault="00B15F36" w:rsidP="0043081E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662D67">
              <w:rPr>
                <w:rFonts w:ascii="Calibri" w:hAnsi="Calibri"/>
                <w:sz w:val="18"/>
                <w:szCs w:val="18"/>
              </w:rPr>
              <w:t>2a</w:t>
            </w:r>
            <w:r w:rsidR="0020587D" w:rsidRPr="00662D67">
              <w:rPr>
                <w:rFonts w:ascii="Calibri" w:hAnsi="Calibri"/>
                <w:sz w:val="18"/>
                <w:szCs w:val="18"/>
              </w:rPr>
              <w:t>.</w:t>
            </w:r>
            <w:r w:rsidR="0043081E" w:rsidRPr="00662D67">
              <w:rPr>
                <w:rFonts w:ascii="Calibri" w:hAnsi="Calibri"/>
                <w:sz w:val="18"/>
                <w:szCs w:val="18"/>
              </w:rPr>
              <w:t xml:space="preserve"> KATIKA MWEZI ULIOPITA UMESHIRIKIANA NA WATU WENGINE WANGAPI KIMAPENZI?</w:t>
            </w:r>
          </w:p>
          <w:p w14:paraId="6B97AAA3" w14:textId="2B22B7E2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ow many other people did you have sex with in the last month?</w:t>
            </w:r>
          </w:p>
          <w:p w14:paraId="2366B12D" w14:textId="347A2B86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156D83"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>Hint: If a client does not want to answer, enter 99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67020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_ _</w:t>
            </w:r>
          </w:p>
          <w:p w14:paraId="6F382C53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35A7C891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B15F36" w:rsidRPr="0020587D" w14:paraId="297DAB45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4F4A8" w14:textId="13F0C4E4" w:rsidR="00B15F36" w:rsidRDefault="0020587D" w:rsidP="00B15F36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  <w:r w:rsidR="00B15F36">
              <w:rPr>
                <w:rFonts w:ascii="Calibri" w:hAnsi="Calibri"/>
                <w:sz w:val="18"/>
                <w:szCs w:val="18"/>
                <w:lang w:val="en-GB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 w:rsidR="00B15F36">
              <w:rPr>
                <w:rFonts w:ascii="Calibri" w:hAnsi="Calibri"/>
                <w:sz w:val="18"/>
                <w:szCs w:val="18"/>
                <w:lang w:val="en-GB"/>
              </w:rPr>
              <w:t xml:space="preserve"> Did you have unprotected (condom less) sex with this/these other partner/s</w:t>
            </w:r>
            <w:r w:rsidR="00665684">
              <w:rPr>
                <w:rFonts w:ascii="Calibri" w:hAnsi="Calibri"/>
                <w:sz w:val="18"/>
                <w:szCs w:val="18"/>
                <w:lang w:val="en-GB"/>
              </w:rPr>
              <w:t xml:space="preserve"> in the last month</w:t>
            </w:r>
            <w:r w:rsidR="00B15F36">
              <w:rPr>
                <w:rFonts w:ascii="Calibri" w:hAnsi="Calibri"/>
                <w:sz w:val="18"/>
                <w:szCs w:val="18"/>
                <w:lang w:val="en-GB"/>
              </w:rPr>
              <w:t>?</w:t>
            </w:r>
          </w:p>
          <w:p w14:paraId="320B562D" w14:textId="57B91D48" w:rsidR="00B15F36" w:rsidRPr="0043081E" w:rsidRDefault="0020587D" w:rsidP="00B15F36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>If question 2</w:t>
            </w:r>
            <w:r w:rsidR="00B15F36"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>a</w:t>
            </w:r>
            <w:r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>.</w:t>
            </w:r>
            <w:r w:rsidR="00B15F36" w:rsidRPr="00973644"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 xml:space="preserve"> is 1 or more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88FB3" w14:textId="77777777" w:rsidR="00B15F36" w:rsidRDefault="00B15F36" w:rsidP="00B15F36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77F5BDC2" w14:textId="31BD9467" w:rsidR="00B15F36" w:rsidRDefault="00B15F36" w:rsidP="00B15F36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</w:p>
        </w:tc>
      </w:tr>
      <w:tr w:rsidR="0043081E" w:rsidRPr="001864C3" w14:paraId="18F36392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976C2" w14:textId="6CCC73F7" w:rsidR="0043081E" w:rsidRDefault="004B64EC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2c</w:t>
            </w:r>
            <w:r w:rsidR="004308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66568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4308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How long have you been in a relationship/involved with the other partner </w:t>
            </w:r>
            <w:r w:rsidR="0066568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43081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4BE29A84" w14:textId="7861CAC0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 KWA MUDA GANI UMEKUWA KWENYE MAHUSIANO NA HUYO MWENZA WAKO WA PILI?</w:t>
            </w:r>
          </w:p>
          <w:p w14:paraId="5AAC13F2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EF81B7A" w14:textId="54F2FDB5" w:rsidR="0043081E" w:rsidRPr="005443D3" w:rsidRDefault="0043081E" w:rsidP="00665684">
            <w:pPr>
              <w:contextualSpacing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5443D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</w:t>
            </w:r>
            <w:r w:rsidR="0066568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other </w:t>
            </w:r>
            <w:r w:rsidRPr="005443D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sexual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partner </w:t>
            </w:r>
            <w:r w:rsidR="00B15F36"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0" w:history="1">
              <w:r w:rsidR="00B15F36"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1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(</w:t>
            </w:r>
            <w:r w:rsidRPr="005443D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question </w:t>
            </w:r>
            <w:r w:rsidR="0066568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5443D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73822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18C16D2F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4F866F3A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0F4303BF" w14:textId="7365E506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43081E" w:rsidRPr="001864C3" w14:paraId="081B4E77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947C4" w14:textId="5B87EB05" w:rsidR="0043081E" w:rsidRPr="0020587D" w:rsidRDefault="004B64EC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d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o you have a child or children together with this other partner 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38981B0B" w14:textId="3D260633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JE, UMEZAA NA HUYO MWENZA WAKO WA PILI? </w:t>
            </w:r>
          </w:p>
          <w:p w14:paraId="3BC96799" w14:textId="09E89693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5BFA3E3" w14:textId="4DDFF725" w:rsidR="0043081E" w:rsidRPr="0020587D" w:rsidRDefault="0043081E" w:rsidP="0066568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other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sexual partner </w:t>
            </w:r>
            <w:r w:rsidR="00B15F36"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1" w:history="1">
              <w:r w:rsidR="00B15F36"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1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(question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B779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4B189597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23FEFC21" w14:textId="14F05B78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3081E" w:rsidRPr="001864C3" w14:paraId="7B5FCEC5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31302" w14:textId="6707B45E" w:rsidR="0043081E" w:rsidRPr="0020587D" w:rsidRDefault="004B64EC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.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How long have you been in a relationship/involved with the other partner 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6C8D2A8F" w14:textId="2A547545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 KWA MUDA GANI UMEKUWA KWENYE MAHUSIANO NA HUYO MWENZA WAKO WA TATU?</w:t>
            </w:r>
          </w:p>
          <w:p w14:paraId="05239FED" w14:textId="77777777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3272079" w14:textId="5B1DCE68" w:rsidR="0043081E" w:rsidRPr="0020587D" w:rsidRDefault="0043081E" w:rsidP="0066568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other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sexual partner is </w:t>
            </w:r>
            <w:r w:rsidR="00B15F36"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2" w:history="1">
              <w:r w:rsidR="00B15F36"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GB"/>
              </w:rPr>
              <w:t xml:space="preserve"> </w:t>
            </w:r>
            <w:r w:rsidR="00665684" w:rsidRPr="0020587D">
              <w:rPr>
                <w:rFonts w:ascii="Calibri" w:hAnsi="Calibri"/>
                <w:lang w:val="en-GB"/>
              </w:rPr>
              <w:t>2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(question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80AC4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3191D7D2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43116C3B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7F159E1E" w14:textId="0E71DE3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43081E" w:rsidRPr="001864C3" w14:paraId="15F16B88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17266" w14:textId="44B2C70D" w:rsidR="0043081E" w:rsidRPr="0020587D" w:rsidRDefault="004B64EC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.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o you have a child or children together with this other partner 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50FE8972" w14:textId="49DF4F3D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JE, UMEZAA NA HUYO MWENZA WAKO WA TATU? </w:t>
            </w:r>
          </w:p>
          <w:p w14:paraId="16EFC2D6" w14:textId="77777777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DEAF272" w14:textId="090F664E" w:rsidR="0043081E" w:rsidRPr="0020587D" w:rsidRDefault="0043081E" w:rsidP="0066568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other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sexual partner </w:t>
            </w:r>
            <w:r w:rsidR="00B15F36"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3" w:history="1">
              <w:r w:rsidR="00B15F36"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(question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E701D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301FB0EC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4963D50F" w14:textId="092FACA2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3081E" w:rsidRPr="001864C3" w14:paraId="31300555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8D5E1" w14:textId="208F317A" w:rsidR="0043081E" w:rsidRPr="0020587D" w:rsidRDefault="004B64EC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c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How long have you been in a relationship/involved with the other partner 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0FA5673A" w14:textId="2DE4329B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 KWA MUDA GANI UMEKUWA KWENYE MAHUSIANO NA HUYO MWENZA WAKO WA NNE?</w:t>
            </w:r>
          </w:p>
          <w:p w14:paraId="71C88D78" w14:textId="77777777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</w:p>
          <w:p w14:paraId="5529A23D" w14:textId="7D0507B1" w:rsidR="0043081E" w:rsidRPr="0020587D" w:rsidRDefault="0043081E" w:rsidP="0066568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other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sexual partner </w:t>
            </w:r>
            <w:r w:rsidR="00B15F36"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4" w:history="1">
              <w:r w:rsidR="00B15F36"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3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(question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60A78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0C6C7B8F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38CCC7E2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3941ED0E" w14:textId="231D0604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43081E" w:rsidRPr="001864C3" w14:paraId="14880BA7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C8387" w14:textId="257684E2" w:rsidR="0043081E" w:rsidRPr="0020587D" w:rsidRDefault="004B64EC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d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o you have a child or children together with this other partner 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1F088EFE" w14:textId="77777777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E, UMEZAA NA HUYO MWENZA WAKO WA NNE?</w:t>
            </w:r>
          </w:p>
          <w:p w14:paraId="121E75A3" w14:textId="43C2B0E1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238A0D63" w14:textId="5A21236A" w:rsidR="0043081E" w:rsidRPr="0020587D" w:rsidRDefault="0043081E" w:rsidP="0066568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sexual partner </w:t>
            </w:r>
            <w:r w:rsidR="00B15F36"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5" w:history="1">
              <w:r w:rsidR="00B15F36"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3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(question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52A6A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4408E1A6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02305DB8" w14:textId="4AD323E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3081E" w:rsidRPr="001864C3" w14:paraId="21DBDE45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64B58" w14:textId="3C7157C9" w:rsidR="0043081E" w:rsidRPr="0020587D" w:rsidRDefault="004B64EC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c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How long have you been in a relationship/involved with the other partner 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7F9563C7" w14:textId="06A19FA1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 KWA MUDA GANI UMEKUWA KWENYE MAHUSIANO NA HUYO MWENZA WAKO WA TANO?</w:t>
            </w:r>
          </w:p>
          <w:p w14:paraId="184FA658" w14:textId="77777777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195C34B" w14:textId="2A12C874" w:rsidR="0043081E" w:rsidRPr="0020587D" w:rsidRDefault="0043081E" w:rsidP="0066568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other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sexual partner </w:t>
            </w:r>
            <w:r w:rsidR="00B15F36"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6" w:history="1">
              <w:r w:rsidR="00B15F36"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4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(question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AD6B3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&lt; 6 month</w:t>
            </w:r>
          </w:p>
          <w:p w14:paraId="4ECB6638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= 6-12 months</w:t>
            </w:r>
          </w:p>
          <w:p w14:paraId="6C1D6056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= 1-3 years</w:t>
            </w:r>
          </w:p>
          <w:p w14:paraId="7971E7F0" w14:textId="3E05B5F5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= &gt; 3 years</w:t>
            </w:r>
          </w:p>
        </w:tc>
      </w:tr>
      <w:tr w:rsidR="0043081E" w:rsidRPr="001864C3" w14:paraId="66307B99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A6F61" w14:textId="045D5620" w:rsidR="0043081E" w:rsidRPr="0020587D" w:rsidRDefault="004B64EC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d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o you have a child or children together with this other partner </w:t>
            </w:r>
            <w:r w:rsidR="00665684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43081E"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? </w:t>
            </w:r>
          </w:p>
          <w:p w14:paraId="3E85589D" w14:textId="77777777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E, UMEZAA NA HUYO MWENZA WAKO WA NNE?</w:t>
            </w:r>
          </w:p>
          <w:p w14:paraId="01E4B877" w14:textId="77777777" w:rsidR="0043081E" w:rsidRPr="0020587D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B5D8C66" w14:textId="58507E1A" w:rsidR="0043081E" w:rsidRPr="0020587D" w:rsidRDefault="0043081E" w:rsidP="0066568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If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other 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sexual partner </w:t>
            </w:r>
            <w:r w:rsidR="00B15F36"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hyperlink r:id="rId17" w:history="1">
              <w:r w:rsidR="00B15F36" w:rsidRPr="0020587D">
                <w:rPr>
                  <w:rStyle w:val="Hyperlink"/>
                  <w:rFonts w:ascii="Calibri" w:hAnsi="Calibri"/>
                  <w:color w:val="auto"/>
                  <w:sz w:val="18"/>
                  <w:szCs w:val="18"/>
                  <w:lang w:val="en-US"/>
                </w:rPr>
                <w:t>≥</w:t>
              </w:r>
            </w:hyperlink>
            <w:r w:rsidRPr="0020587D">
              <w:rPr>
                <w:rFonts w:ascii="Calibri" w:hAnsi="Calibri"/>
                <w:lang w:val="en-US"/>
              </w:rPr>
              <w:t xml:space="preserve">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4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 (question </w:t>
            </w:r>
            <w:r w:rsidR="00665684"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2a</w:t>
            </w:r>
            <w:r w:rsidRPr="0020587D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A89A0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 </w:t>
            </w:r>
          </w:p>
          <w:p w14:paraId="113EBDAF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2EE0191F" w14:textId="23C57F8A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3081E" w:rsidRPr="00BA075D" w14:paraId="010C06BC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C94F8" w14:textId="632DD30F" w:rsidR="0043081E" w:rsidRPr="0009183A" w:rsidRDefault="004B64EC" w:rsidP="0043081E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43081E" w:rsidRPr="0009183A">
              <w:rPr>
                <w:rFonts w:asciiTheme="minorHAnsi" w:hAnsiTheme="minorHAnsi" w:cstheme="minorHAnsi"/>
                <w:sz w:val="18"/>
                <w:szCs w:val="18"/>
              </w:rPr>
              <w:t>.WANANAUME: NJIA YA UZAZI WA MPANGO/ NJIA ZA UKINGAJI WA MAGOJWA YA ZINAA</w:t>
            </w:r>
          </w:p>
          <w:p w14:paraId="3C5BB5A7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A08A6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n:</w:t>
            </w:r>
            <w:r w:rsidRPr="00DA08A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Family planning methods / Prevention </w:t>
            </w:r>
            <w:proofErr w:type="spellStart"/>
            <w:r w:rsidRPr="00DA08A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</w:t>
            </w:r>
            <w:proofErr w:type="spellEnd"/>
            <w:r w:rsidRPr="00C7776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s for STDs</w:t>
            </w:r>
          </w:p>
          <w:p w14:paraId="11352674" w14:textId="77777777" w:rsidR="0043081E" w:rsidRDefault="0043081E" w:rsidP="0043081E">
            <w:pPr>
              <w:contextualSpacing/>
              <w:jc w:val="both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33598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(For females in </w:t>
            </w:r>
            <w:proofErr w:type="spellStart"/>
            <w:r w:rsidRPr="0033598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OpenMRS</w:t>
            </w:r>
            <w:proofErr w:type="spellEnd"/>
            <w:r w:rsidRPr="0033598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  <w:p w14:paraId="65350C76" w14:textId="54DF9706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tick all that apply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6B449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HAKUNA none </w:t>
            </w:r>
          </w:p>
          <w:p w14:paraId="704F2571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VIDONGE pills</w:t>
            </w:r>
          </w:p>
          <w:p w14:paraId="275C407C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 = SINDANO depot injection</w:t>
            </w:r>
          </w:p>
          <w:p w14:paraId="1922A632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4= VIPANDIKIZI implant </w:t>
            </w:r>
          </w:p>
          <w:p w14:paraId="614E9B23" w14:textId="7ECC6A50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5= KITANZI IUD</w:t>
            </w:r>
          </w:p>
          <w:p w14:paraId="1FA278CA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6=KUFUNGA MIRIJA sterilization</w:t>
            </w:r>
          </w:p>
          <w:p w14:paraId="3700A684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= KONDOM condom</w:t>
            </w:r>
          </w:p>
          <w:p w14:paraId="2F00D438" w14:textId="37044AD4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8= KUKOJOA NJE withdrawal</w:t>
            </w:r>
          </w:p>
          <w:p w14:paraId="0261E7F3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43081E" w:rsidRPr="00B96CF1" w14:paraId="7B6F69AE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B0947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. MWANAUME: UMEFANYIWA TOHARA</w:t>
            </w:r>
          </w:p>
          <w:p w14:paraId="364FD55C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Men: Circumcision done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8F8B9" w14:textId="66F83786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</w:p>
          <w:p w14:paraId="662AA3ED" w14:textId="04894F1F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 </w:t>
            </w:r>
          </w:p>
          <w:p w14:paraId="0CDFA952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43081E" w14:paraId="5CFCF2C3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333FF" w14:textId="48D67A7F" w:rsidR="0043081E" w:rsidRPr="00DA08A6" w:rsidRDefault="0043081E" w:rsidP="0043081E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DA08A6">
              <w:rPr>
                <w:rFonts w:ascii="Calibri" w:hAnsi="Calibri"/>
                <w:sz w:val="18"/>
                <w:szCs w:val="18"/>
              </w:rPr>
              <w:t>5. UCHUNGUZI WA MAGONJWA YA ZINAA</w:t>
            </w:r>
          </w:p>
          <w:p w14:paraId="7AAE81BE" w14:textId="741E9C0A" w:rsidR="0043081E" w:rsidRPr="00DA08A6" w:rsidRDefault="0043081E" w:rsidP="0043081E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DA08A6">
              <w:rPr>
                <w:rFonts w:ascii="Calibri" w:hAnsi="Calibri"/>
                <w:sz w:val="18"/>
                <w:szCs w:val="18"/>
              </w:rPr>
              <w:t xml:space="preserve">STI </w:t>
            </w:r>
            <w:proofErr w:type="spellStart"/>
            <w:r w:rsidRPr="00DA08A6">
              <w:rPr>
                <w:rFonts w:ascii="Calibri" w:hAnsi="Calibri"/>
                <w:sz w:val="18"/>
                <w:szCs w:val="18"/>
              </w:rPr>
              <w:t>screening</w:t>
            </w:r>
            <w:proofErr w:type="spellEnd"/>
          </w:p>
          <w:p w14:paraId="555528E9" w14:textId="4437334E" w:rsidR="0043081E" w:rsidRPr="00F43F66" w:rsidRDefault="0043081E" w:rsidP="0043081E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EF4D32">
              <w:rPr>
                <w:rFonts w:ascii="Calibri" w:hAnsi="Calibri"/>
                <w:sz w:val="18"/>
                <w:szCs w:val="18"/>
              </w:rPr>
              <w:t xml:space="preserve">(tick all </w:t>
            </w:r>
            <w:proofErr w:type="spellStart"/>
            <w:r w:rsidRPr="00EF4D32">
              <w:rPr>
                <w:rFonts w:ascii="Calibri" w:hAnsi="Calibri"/>
                <w:sz w:val="18"/>
                <w:szCs w:val="18"/>
              </w:rPr>
              <w:t>that</w:t>
            </w:r>
            <w:proofErr w:type="spellEnd"/>
            <w:r w:rsidRPr="00EF4D32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EF4D32">
              <w:rPr>
                <w:rFonts w:ascii="Calibri" w:hAnsi="Calibri"/>
                <w:sz w:val="18"/>
                <w:szCs w:val="18"/>
              </w:rPr>
              <w:t>apply</w:t>
            </w:r>
            <w:proofErr w:type="spellEnd"/>
            <w:r w:rsidRPr="00EF4D32">
              <w:rPr>
                <w:rFonts w:ascii="Calibri" w:hAnsi="Calibri"/>
                <w:sz w:val="18"/>
                <w:szCs w:val="18"/>
              </w:rPr>
              <w:t>)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13B45A80" w14:textId="77777777" w:rsidR="0043081E" w:rsidRPr="00F43F66" w:rsidRDefault="0043081E" w:rsidP="0043081E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09960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utok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uchafu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sehemu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z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siri</w:t>
            </w:r>
            <w:proofErr w:type="spellEnd"/>
          </w:p>
          <w:p w14:paraId="7708A62D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Urethral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/ PV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discharge</w:t>
            </w:r>
            <w:proofErr w:type="spellEnd"/>
          </w:p>
          <w:p w14:paraId="21DC164B" w14:textId="77777777" w:rsidR="0043081E" w:rsidRPr="00F43F66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2=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Kidonda</w:t>
            </w:r>
            <w:proofErr w:type="spellEnd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sehemu</w:t>
            </w:r>
            <w:proofErr w:type="spellEnd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ya</w:t>
            </w:r>
            <w:proofErr w:type="spellEnd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 siri </w:t>
            </w:r>
          </w:p>
          <w:p w14:paraId="134FFE29" w14:textId="77777777" w:rsidR="0043081E" w:rsidRPr="00F43F66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Genital</w:t>
            </w:r>
            <w:proofErr w:type="spellEnd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Ulcer</w:t>
            </w:r>
            <w:proofErr w:type="spellEnd"/>
          </w:p>
          <w:p w14:paraId="7ED6263C" w14:textId="77777777" w:rsidR="0043081E" w:rsidRPr="00F43F66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3=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Maumivu</w:t>
            </w:r>
            <w:proofErr w:type="spellEnd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ya</w:t>
            </w:r>
            <w:proofErr w:type="spellEnd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tumbo</w:t>
            </w:r>
            <w:proofErr w:type="spellEnd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 chini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ya</w:t>
            </w:r>
            <w:proofErr w:type="spellEnd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kitovu</w:t>
            </w:r>
            <w:proofErr w:type="spellEnd"/>
          </w:p>
          <w:p w14:paraId="7885C69A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Lower abdominal pain</w:t>
            </w:r>
          </w:p>
          <w:p w14:paraId="6EB2D0B0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43081E" w:rsidRPr="00B95D0F" w14:paraId="02818B6E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D5044" w14:textId="07E9E741" w:rsidR="0043081E" w:rsidRPr="002D0639" w:rsidRDefault="0043081E" w:rsidP="0043081E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6</w:t>
            </w:r>
            <w:r w:rsidRPr="002D0639">
              <w:rPr>
                <w:rFonts w:ascii="Calibri" w:hAnsi="Calibri"/>
                <w:sz w:val="18"/>
                <w:szCs w:val="18"/>
              </w:rPr>
              <w:t>. JE, UNAFAHAMU NI JINSI GANI VVU VINAWEZA KUSAMBWAZWA</w:t>
            </w:r>
            <w:r>
              <w:rPr>
                <w:rFonts w:ascii="Calibri" w:hAnsi="Calibri"/>
                <w:sz w:val="18"/>
                <w:szCs w:val="18"/>
              </w:rPr>
              <w:t>?</w:t>
            </w:r>
          </w:p>
          <w:p w14:paraId="560D1F90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re you aware how HIV can be transmitted?</w:t>
            </w:r>
          </w:p>
          <w:p w14:paraId="5080AF81" w14:textId="77777777" w:rsidR="0043081E" w:rsidRDefault="0043081E" w:rsidP="0043081E">
            <w:pPr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(if yes, tick all that apply)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9B9AF" w14:textId="4EA358B6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</w:p>
          <w:p w14:paraId="02B555E8" w14:textId="6B8F2E6F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</w:t>
            </w:r>
          </w:p>
          <w:p w14:paraId="01AD44FB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(KAMA NDIO / if </w:t>
            </w: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yes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>)</w:t>
            </w:r>
          </w:p>
          <w:p w14:paraId="6F3BFE4A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= KUJAMIIANA sexual intercours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6B975B0E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KUBUSIANA kissing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288D1C4D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= KUGUSANA touching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48838552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= KUISHI NYUMBA MOJA living in same household</w:t>
            </w:r>
          </w:p>
          <w:p w14:paraId="789E8256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5= KUONGEZEWA DAMU blood transfusion</w:t>
            </w:r>
          </w:p>
          <w:p w14:paraId="73FB1E7E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6= VITU VYENYE INCHA KALI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  <w:t>needles</w:t>
            </w:r>
          </w:p>
          <w:p w14:paraId="03CDAE5B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= NYINGINE TAJA others, specif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04A67FCD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43081E" w:rsidRPr="00BA075D" w14:paraId="1FBC1D2B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EB807" w14:textId="70622A3A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. JE, UMEWAHI KUSIKIA KUHUSU DAWA KINGA ZA VVU?</w:t>
            </w:r>
          </w:p>
          <w:p w14:paraId="1B76BFCF" w14:textId="0EC4CC21" w:rsidR="0043081E" w:rsidRPr="00C474A1" w:rsidRDefault="0043081E" w:rsidP="0043081E">
            <w:pPr>
              <w:jc w:val="both"/>
              <w:rPr>
                <w:rFonts w:ascii="Calibri" w:hAnsi="Calibri"/>
                <w:strike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ave you ever heard of pre-exposure prophylaxis?</w:t>
            </w:r>
            <w:r w:rsidRPr="00C474A1">
              <w:rPr>
                <w:rFonts w:ascii="Calibri" w:hAnsi="Calibri"/>
                <w:strike/>
                <w:sz w:val="18"/>
                <w:szCs w:val="18"/>
                <w:lang w:val="en-US"/>
              </w:rPr>
              <w:t xml:space="preserve"> </w:t>
            </w:r>
          </w:p>
          <w:p w14:paraId="35A93BD2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3868B60A" w14:textId="77777777" w:rsidR="0043081E" w:rsidRPr="00F43F66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KAMA NDIO, NI KWA NJIA GANI</w:t>
            </w:r>
          </w:p>
          <w:p w14:paraId="241C73CD" w14:textId="77777777" w:rsidR="0043081E" w:rsidRDefault="0043081E" w:rsidP="0043081E">
            <w:pPr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If yes, how (tick all that apply)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354F7" w14:textId="512D5496" w:rsidR="0043081E" w:rsidRPr="00F43F66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0</w:t>
            </w:r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it-IT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 xml:space="preserve"> No</w:t>
            </w:r>
          </w:p>
          <w:p w14:paraId="192F6B3D" w14:textId="14F68712" w:rsidR="0043081E" w:rsidRPr="00F43F66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1</w:t>
            </w:r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 xml:space="preserve">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it-IT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 xml:space="preserve"> Yes</w:t>
            </w:r>
          </w:p>
          <w:p w14:paraId="4B31BF07" w14:textId="77777777" w:rsidR="0043081E" w:rsidRPr="00F43F66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it-IT"/>
              </w:rPr>
            </w:pPr>
          </w:p>
          <w:p w14:paraId="4E7A4E67" w14:textId="77777777" w:rsidR="0043081E" w:rsidRPr="00F43F66" w:rsidRDefault="0043081E" w:rsidP="0043081E">
            <w:pPr>
              <w:contextualSpacing/>
              <w:rPr>
                <w:rFonts w:ascii="Calibri" w:hAnsi="Calibri"/>
                <w:sz w:val="18"/>
                <w:szCs w:val="18"/>
                <w:lang w:val="it-IT"/>
              </w:rPr>
            </w:pPr>
            <w:r w:rsidRPr="00F43F66">
              <w:rPr>
                <w:rFonts w:ascii="Calibri" w:hAnsi="Calibri"/>
                <w:sz w:val="18"/>
                <w:szCs w:val="18"/>
                <w:lang w:val="it-IT"/>
              </w:rPr>
              <w:t>1= RADIO NA TELEVISHENI media</w:t>
            </w:r>
          </w:p>
          <w:p w14:paraId="451E9D9C" w14:textId="77777777" w:rsidR="0043081E" w:rsidRDefault="0043081E" w:rsidP="0043081E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MAGAZETI newspaper</w:t>
            </w:r>
          </w:p>
          <w:p w14:paraId="42913B7E" w14:textId="77777777" w:rsidR="0043081E" w:rsidRDefault="0043081E" w:rsidP="0043081E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= VIPEPERUSHI brochure</w:t>
            </w:r>
          </w:p>
          <w:p w14:paraId="58A43819" w14:textId="50A8810C" w:rsidR="0043081E" w:rsidRDefault="0043081E" w:rsidP="0043081E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= VITUO VYA AFYA health facility</w:t>
            </w:r>
          </w:p>
          <w:p w14:paraId="2F09036E" w14:textId="7F802BC9" w:rsidR="0043081E" w:rsidRDefault="0043081E" w:rsidP="0043081E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5= RAFIKI friend</w:t>
            </w:r>
          </w:p>
          <w:p w14:paraId="731CAAF6" w14:textId="666B4E3A" w:rsidR="0043081E" w:rsidRDefault="0043081E" w:rsidP="0043081E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6= Group therapy session</w:t>
            </w:r>
          </w:p>
          <w:p w14:paraId="07D55F77" w14:textId="48A5CCDA" w:rsidR="0043081E" w:rsidRDefault="0043081E" w:rsidP="0043081E">
            <w:pPr>
              <w:contextualSpacing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= NYINGINE, TAJA other, specify</w:t>
            </w:r>
          </w:p>
        </w:tc>
      </w:tr>
      <w:tr w:rsidR="0043081E" w14:paraId="469B68D4" w14:textId="7777777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7B24C" w14:textId="7CF703D8" w:rsidR="0043081E" w:rsidRPr="00662D67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662D67">
              <w:rPr>
                <w:rFonts w:ascii="Calibri" w:hAnsi="Calibri"/>
                <w:sz w:val="18"/>
                <w:szCs w:val="18"/>
                <w:lang w:val="en-GB"/>
              </w:rPr>
              <w:t>8. JE, MWENZA WAKO AMEKUBALI KUTUMIA DAWA KINGA ZA VVU (TDF/FTC)</w:t>
            </w:r>
          </w:p>
          <w:p w14:paraId="383FBF83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Did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serodiscordant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artner agree to user PrEP (TDF/FTC)</w:t>
            </w:r>
          </w:p>
          <w:p w14:paraId="00A2DD62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0313B573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KAMA HAPANA, SABABU</w:t>
            </w:r>
          </w:p>
          <w:p w14:paraId="26249CC6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If no, why</w:t>
            </w:r>
          </w:p>
          <w:p w14:paraId="659F2C68" w14:textId="1A5DC19E" w:rsidR="0043081E" w:rsidRDefault="0043081E" w:rsidP="0043081E">
            <w:pPr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18"/>
                <w:lang w:val="en-US"/>
              </w:rPr>
              <w:t>(</w:t>
            </w:r>
            <w:r w:rsidRPr="00EF4D32">
              <w:rPr>
                <w:rFonts w:ascii="Calibri" w:hAnsi="Calibri"/>
                <w:i/>
                <w:sz w:val="18"/>
                <w:szCs w:val="18"/>
                <w:lang w:val="en-US"/>
              </w:rPr>
              <w:t>tick all that apply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7867C" w14:textId="4C4817CC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0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o</w:t>
            </w:r>
          </w:p>
          <w:p w14:paraId="526F0608" w14:textId="35D242E5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Yes </w:t>
            </w:r>
          </w:p>
          <w:p w14:paraId="08474996" w14:textId="77777777" w:rsidR="0043081E" w:rsidRDefault="0043081E" w:rsidP="0043081E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31DEA974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ju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kuhusu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l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yangu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y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aambukizi</w:t>
            </w:r>
            <w:proofErr w:type="spellEnd"/>
          </w:p>
          <w:p w14:paraId="46179631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ot disclosed</w:t>
            </w:r>
          </w:p>
          <w:p w14:paraId="11E9A17B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2= Ana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ofu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audh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y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dawa</w:t>
            </w:r>
            <w:proofErr w:type="spellEnd"/>
          </w:p>
          <w:p w14:paraId="4AE4B0B1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Scared of side effects </w:t>
            </w:r>
          </w:p>
          <w:p w14:paraId="425B5B4E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3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wez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kuj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kw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audhur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y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arudi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45CA937B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Unable to attend follow-up visits</w:t>
            </w:r>
          </w:p>
          <w:p w14:paraId="0788AEDA" w14:textId="77777777" w:rsidR="0043081E" w:rsidRPr="0020587D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4= </w:t>
            </w:r>
            <w:proofErr w:type="spellStart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>Haamini</w:t>
            </w:r>
            <w:proofErr w:type="spellEnd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>kupata</w:t>
            </w:r>
            <w:proofErr w:type="spellEnd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>kinga</w:t>
            </w:r>
            <w:proofErr w:type="spellEnd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>kwa</w:t>
            </w:r>
            <w:proofErr w:type="spellEnd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>dawa</w:t>
            </w:r>
            <w:proofErr w:type="spellEnd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0587D">
              <w:rPr>
                <w:rFonts w:ascii="Calibri" w:hAnsi="Calibri"/>
                <w:sz w:val="18"/>
                <w:szCs w:val="18"/>
                <w:lang w:val="en-US"/>
              </w:rPr>
              <w:t>kinga</w:t>
            </w:r>
            <w:proofErr w:type="spellEnd"/>
          </w:p>
          <w:p w14:paraId="21A89A85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Disbelieve of protection through PrEP</w:t>
            </w:r>
          </w:p>
          <w:p w14:paraId="5C3C9211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5= Ana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ofu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y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unyanyapaa</w:t>
            </w:r>
            <w:proofErr w:type="spellEnd"/>
          </w:p>
          <w:p w14:paraId="1ABC8765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Fear of stigma </w:t>
            </w:r>
          </w:p>
          <w:p w14:paraId="4DA2F2C6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6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ayup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tayari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kutumi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daw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z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kila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siku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7F4881E6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Unwilling to take daily medication</w:t>
            </w:r>
          </w:p>
          <w:p w14:paraId="1BAC4AF2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7=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Mengineyo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taja</w:t>
            </w:r>
            <w:proofErr w:type="spellEnd"/>
          </w:p>
          <w:p w14:paraId="3BC3D917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Others, specify _____________________</w:t>
            </w:r>
          </w:p>
          <w:p w14:paraId="636C2384" w14:textId="77777777" w:rsidR="0043081E" w:rsidRDefault="0043081E" w:rsidP="0043081E">
            <w:pPr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</w:tbl>
    <w:p w14:paraId="531159BE" w14:textId="77777777" w:rsidR="00E45123" w:rsidRDefault="00E45123">
      <w:pPr>
        <w:jc w:val="both"/>
        <w:rPr>
          <w:rFonts w:cs="Arial"/>
          <w:lang w:val="en-US"/>
        </w:rPr>
      </w:pPr>
    </w:p>
    <w:sectPr w:rsidR="00E45123">
      <w:headerReference w:type="default" r:id="rId18"/>
      <w:footerReference w:type="defaul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41016" w16cex:dateUtc="2021-01-21T11:37:00Z"/>
  <w16cex:commentExtensible w16cex:durableId="23BBC924" w16cex:dateUtc="2021-01-27T08:12:00Z"/>
  <w16cex:commentExtensible w16cex:durableId="23B550D1" w16cex:dateUtc="2021-01-22T10:25:00Z"/>
  <w16cex:commentExtensible w16cex:durableId="23BBCA0F" w16cex:dateUtc="2021-01-27T08:16:00Z"/>
  <w16cex:commentExtensible w16cex:durableId="23BBC637" w16cex:dateUtc="2021-01-27T08:00:00Z"/>
  <w16cex:commentExtensible w16cex:durableId="23B561AA" w16cex:dateUtc="2021-01-22T11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3E53004" w16cid:durableId="23B40F0F"/>
  <w16cid:commentId w16cid:paraId="6C0AF70D" w16cid:durableId="23B41016"/>
  <w16cid:commentId w16cid:paraId="68B960CE" w16cid:durableId="23BBC5FB"/>
  <w16cid:commentId w16cid:paraId="7AE5CD58" w16cid:durableId="23BBC924"/>
  <w16cid:commentId w16cid:paraId="69B6F408" w16cid:durableId="23B40F10"/>
  <w16cid:commentId w16cid:paraId="61E53DCD" w16cid:durableId="23B40F11"/>
  <w16cid:commentId w16cid:paraId="252C1CD2" w16cid:durableId="23B550D1"/>
  <w16cid:commentId w16cid:paraId="596CC64C" w16cid:durableId="23BBC5FF"/>
  <w16cid:commentId w16cid:paraId="237A8A64" w16cid:durableId="23BBC600"/>
  <w16cid:commentId w16cid:paraId="72980576" w16cid:durableId="23BBCA0F"/>
  <w16cid:commentId w16cid:paraId="3FB61F04" w16cid:durableId="23B40F14"/>
  <w16cid:commentId w16cid:paraId="34BFFC3E" w16cid:durableId="23BBC602"/>
  <w16cid:commentId w16cid:paraId="6E68E74D" w16cid:durableId="23BBC637"/>
  <w16cid:commentId w16cid:paraId="190C167B" w16cid:durableId="23B40F15"/>
  <w16cid:commentId w16cid:paraId="37BF896E" w16cid:durableId="23B40F16"/>
  <w16cid:commentId w16cid:paraId="4575E02D" w16cid:durableId="23B40F17"/>
  <w16cid:commentId w16cid:paraId="1CDC266D" w16cid:durableId="23B40F18"/>
  <w16cid:commentId w16cid:paraId="27AC77C6" w16cid:durableId="23B40F1B"/>
  <w16cid:commentId w16cid:paraId="7F6EDC0A" w16cid:durableId="23B40F1C"/>
  <w16cid:commentId w16cid:paraId="02762E96" w16cid:durableId="23B561AA"/>
  <w16cid:commentId w16cid:paraId="24C1E787" w16cid:durableId="23BBC6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058C08" w14:textId="77777777" w:rsidR="00701BA9" w:rsidRDefault="00701BA9">
      <w:pPr>
        <w:spacing w:after="0" w:line="240" w:lineRule="auto"/>
      </w:pPr>
      <w:r>
        <w:separator/>
      </w:r>
    </w:p>
  </w:endnote>
  <w:endnote w:type="continuationSeparator" w:id="0">
    <w:p w14:paraId="79115AA0" w14:textId="77777777" w:rsidR="00701BA9" w:rsidRDefault="00701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5766CD" w14:textId="7CBCA4F8" w:rsidR="00E45123" w:rsidRDefault="0020587D">
    <w:pPr>
      <w:pStyle w:val="Kopfzeile"/>
      <w:jc w:val="center"/>
      <w:rPr>
        <w:i/>
        <w:iCs/>
        <w:sz w:val="18"/>
        <w:szCs w:val="18"/>
        <w:lang w:val="en-US"/>
      </w:rPr>
    </w:pPr>
    <w:r>
      <w:rPr>
        <w:i/>
        <w:iCs/>
        <w:sz w:val="18"/>
        <w:szCs w:val="18"/>
        <w:lang w:val="en-US"/>
      </w:rPr>
      <w:t>PrEP – Baseline QN pos.–V0.2</w:t>
    </w:r>
    <w:r w:rsidR="004F176F">
      <w:rPr>
        <w:i/>
        <w:iCs/>
        <w:sz w:val="18"/>
        <w:szCs w:val="18"/>
        <w:lang w:val="en-US"/>
      </w:rPr>
      <w:t xml:space="preserve"> – </w:t>
    </w:r>
    <w:r>
      <w:rPr>
        <w:i/>
        <w:iCs/>
        <w:sz w:val="18"/>
        <w:szCs w:val="18"/>
        <w:lang w:val="en-US"/>
      </w:rPr>
      <w:t>01</w:t>
    </w:r>
    <w:r w:rsidR="004F176F">
      <w:rPr>
        <w:i/>
        <w:iCs/>
        <w:sz w:val="18"/>
        <w:szCs w:val="18"/>
        <w:lang w:val="en-US"/>
      </w:rPr>
      <w:t>.</w:t>
    </w:r>
    <w:r>
      <w:rPr>
        <w:i/>
        <w:iCs/>
        <w:sz w:val="18"/>
        <w:szCs w:val="18"/>
        <w:lang w:val="en-US"/>
      </w:rPr>
      <w:t>02.2021</w:t>
    </w:r>
  </w:p>
  <w:p w14:paraId="150FA76F" w14:textId="77777777" w:rsidR="00E45123" w:rsidRDefault="00E45123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08C35" w14:textId="77777777" w:rsidR="00701BA9" w:rsidRDefault="00701BA9">
      <w:pPr>
        <w:spacing w:after="0" w:line="240" w:lineRule="auto"/>
      </w:pPr>
      <w:r>
        <w:separator/>
      </w:r>
    </w:p>
  </w:footnote>
  <w:footnote w:type="continuationSeparator" w:id="0">
    <w:p w14:paraId="2E8EF755" w14:textId="77777777" w:rsidR="00701BA9" w:rsidRDefault="00701B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DFB18C" w14:textId="77777777" w:rsidR="00E45123" w:rsidRDefault="004F176F">
    <w:pPr>
      <w:pStyle w:val="Kopfzeile"/>
      <w:jc w:val="center"/>
      <w:rPr>
        <w:lang w:val="en-US"/>
      </w:rPr>
    </w:pPr>
    <w:r>
      <w:rPr>
        <w:noProof/>
        <w:lang w:val="en-GB" w:eastAsia="en-GB"/>
      </w:rPr>
      <w:drawing>
        <wp:anchor distT="0" distB="0" distL="114300" distR="114300" simplePos="0" relativeHeight="251662336" behindDoc="0" locked="0" layoutInCell="1" allowOverlap="1" wp14:anchorId="605B69F7" wp14:editId="2DFD17B3">
          <wp:simplePos x="0" y="0"/>
          <wp:positionH relativeFrom="margin">
            <wp:posOffset>-708025</wp:posOffset>
          </wp:positionH>
          <wp:positionV relativeFrom="margin">
            <wp:posOffset>-850900</wp:posOffset>
          </wp:positionV>
          <wp:extent cx="1672590" cy="680085"/>
          <wp:effectExtent l="0" t="0" r="0" b="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Bild 8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672590" cy="6800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en-GB" w:eastAsia="en-GB"/>
      </w:rPr>
      <w:drawing>
        <wp:anchor distT="0" distB="0" distL="114300" distR="114300" simplePos="0" relativeHeight="251661312" behindDoc="1" locked="0" layoutInCell="1" allowOverlap="1" wp14:anchorId="6183083D" wp14:editId="7AE000AC">
          <wp:simplePos x="0" y="0"/>
          <wp:positionH relativeFrom="column">
            <wp:posOffset>3161126</wp:posOffset>
          </wp:positionH>
          <wp:positionV relativeFrom="paragraph">
            <wp:posOffset>-485252</wp:posOffset>
          </wp:positionV>
          <wp:extent cx="1004047" cy="935549"/>
          <wp:effectExtent l="0" t="0" r="0" b="4445"/>
          <wp:wrapNone/>
          <wp:docPr id="2" name="Grafik 3" descr="C:\Users\Sandra\Desktop\sfrh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3" descr="C:\Users\Sandra\Desktop\sfrh.jpg"/>
                  <pic:cNvPicPr>
                    <a:picLocks noChangeAspect="1"/>
                  </pic:cNvPicPr>
                </pic:nvPicPr>
                <pic:blipFill>
                  <a:blip r:embed="rId2"/>
                  <a:stretch/>
                </pic:blipFill>
                <pic:spPr bwMode="auto">
                  <a:xfrm>
                    <a:off x="0" y="0"/>
                    <a:ext cx="1004047" cy="93554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7E86B1A1" wp14:editId="1059641A">
          <wp:simplePos x="0" y="0"/>
          <wp:positionH relativeFrom="column">
            <wp:posOffset>1142365</wp:posOffset>
          </wp:positionH>
          <wp:positionV relativeFrom="paragraph">
            <wp:posOffset>-208280</wp:posOffset>
          </wp:positionV>
          <wp:extent cx="2120900" cy="484505"/>
          <wp:effectExtent l="0" t="0" r="0" b="0"/>
          <wp:wrapNone/>
          <wp:docPr id="3" name="Grafik 1" descr="https://www.cabag.ch/fileadmin/_processed_/3/4/csm_unspital_fbb788d775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https://www.cabag.ch/fileadmin/_processed_/3/4/csm_unspital_fbb788d775.png"/>
                  <pic:cNvPicPr>
                    <a:picLocks noChangeAspect="1"/>
                  </pic:cNvPicPr>
                </pic:nvPicPr>
                <pic:blipFill>
                  <a:blip r:embed="rId3"/>
                  <a:srcRect l="18413" t="38698" r="16979" b="41586"/>
                  <a:stretch/>
                </pic:blipFill>
                <pic:spPr bwMode="auto">
                  <a:xfrm>
                    <a:off x="0" y="0"/>
                    <a:ext cx="2120900" cy="4845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GB" w:eastAsia="en-GB"/>
      </w:rPr>
      <w:drawing>
        <wp:anchor distT="0" distB="0" distL="114300" distR="114300" simplePos="0" relativeHeight="251660288" behindDoc="1" locked="0" layoutInCell="1" allowOverlap="1" wp14:anchorId="5062019A" wp14:editId="5AE447B6">
          <wp:simplePos x="0" y="0"/>
          <wp:positionH relativeFrom="column">
            <wp:posOffset>4255135</wp:posOffset>
          </wp:positionH>
          <wp:positionV relativeFrom="paragraph">
            <wp:posOffset>-228600</wp:posOffset>
          </wp:positionV>
          <wp:extent cx="2246630" cy="501015"/>
          <wp:effectExtent l="0" t="0" r="0" b="0"/>
          <wp:wrapNone/>
          <wp:docPr id="4" name="Grafik 2" descr="C:\Users\Sandra\Desktop\ihi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2" descr="C:\Users\Sandra\Desktop\ihi.png"/>
                  <pic:cNvPicPr>
                    <a:picLocks noChangeAspect="1"/>
                  </pic:cNvPicPr>
                </pic:nvPicPr>
                <pic:blipFill>
                  <a:blip r:embed="rId4"/>
                  <a:stretch/>
                </pic:blipFill>
                <pic:spPr bwMode="auto">
                  <a:xfrm>
                    <a:off x="0" y="0"/>
                    <a:ext cx="2246630" cy="5010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4D05A1"/>
    <w:multiLevelType w:val="hybridMultilevel"/>
    <w:tmpl w:val="5D8C1E80"/>
    <w:lvl w:ilvl="0" w:tplc="6AA847D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37435C8">
      <w:start w:val="1"/>
      <w:numFmt w:val="lowerLetter"/>
      <w:lvlText w:val="%2."/>
      <w:lvlJc w:val="left"/>
      <w:pPr>
        <w:ind w:left="1440" w:hanging="360"/>
      </w:pPr>
    </w:lvl>
    <w:lvl w:ilvl="2" w:tplc="A0543064">
      <w:start w:val="1"/>
      <w:numFmt w:val="lowerRoman"/>
      <w:lvlText w:val="%3."/>
      <w:lvlJc w:val="right"/>
      <w:pPr>
        <w:ind w:left="2160" w:hanging="180"/>
      </w:pPr>
    </w:lvl>
    <w:lvl w:ilvl="3" w:tplc="F4EA7ACA">
      <w:start w:val="1"/>
      <w:numFmt w:val="decimal"/>
      <w:lvlText w:val="%4."/>
      <w:lvlJc w:val="left"/>
      <w:pPr>
        <w:ind w:left="2880" w:hanging="360"/>
      </w:pPr>
    </w:lvl>
    <w:lvl w:ilvl="4" w:tplc="F95E4542">
      <w:start w:val="1"/>
      <w:numFmt w:val="lowerLetter"/>
      <w:lvlText w:val="%5."/>
      <w:lvlJc w:val="left"/>
      <w:pPr>
        <w:ind w:left="3600" w:hanging="360"/>
      </w:pPr>
    </w:lvl>
    <w:lvl w:ilvl="5" w:tplc="62E43B5E">
      <w:start w:val="1"/>
      <w:numFmt w:val="lowerRoman"/>
      <w:lvlText w:val="%6."/>
      <w:lvlJc w:val="right"/>
      <w:pPr>
        <w:ind w:left="4320" w:hanging="180"/>
      </w:pPr>
    </w:lvl>
    <w:lvl w:ilvl="6" w:tplc="13AE6904">
      <w:start w:val="1"/>
      <w:numFmt w:val="decimal"/>
      <w:lvlText w:val="%7."/>
      <w:lvlJc w:val="left"/>
      <w:pPr>
        <w:ind w:left="5040" w:hanging="360"/>
      </w:pPr>
    </w:lvl>
    <w:lvl w:ilvl="7" w:tplc="44D281B4">
      <w:start w:val="1"/>
      <w:numFmt w:val="lowerLetter"/>
      <w:lvlText w:val="%8."/>
      <w:lvlJc w:val="left"/>
      <w:pPr>
        <w:ind w:left="5760" w:hanging="360"/>
      </w:pPr>
    </w:lvl>
    <w:lvl w:ilvl="8" w:tplc="5BB471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31DAA"/>
    <w:multiLevelType w:val="hybridMultilevel"/>
    <w:tmpl w:val="97AAC836"/>
    <w:lvl w:ilvl="0" w:tplc="504E49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510F95E">
      <w:start w:val="1"/>
      <w:numFmt w:val="lowerLetter"/>
      <w:lvlText w:val="%2."/>
      <w:lvlJc w:val="left"/>
      <w:pPr>
        <w:ind w:left="1080" w:hanging="360"/>
      </w:pPr>
    </w:lvl>
    <w:lvl w:ilvl="2" w:tplc="37F2A33C">
      <w:start w:val="1"/>
      <w:numFmt w:val="lowerRoman"/>
      <w:lvlText w:val="%3."/>
      <w:lvlJc w:val="right"/>
      <w:pPr>
        <w:ind w:left="1800" w:hanging="180"/>
      </w:pPr>
    </w:lvl>
    <w:lvl w:ilvl="3" w:tplc="D6644CFA">
      <w:start w:val="1"/>
      <w:numFmt w:val="decimal"/>
      <w:lvlText w:val="%4."/>
      <w:lvlJc w:val="left"/>
      <w:pPr>
        <w:ind w:left="2520" w:hanging="360"/>
      </w:pPr>
    </w:lvl>
    <w:lvl w:ilvl="4" w:tplc="A3EE71BA">
      <w:start w:val="1"/>
      <w:numFmt w:val="lowerLetter"/>
      <w:lvlText w:val="%5."/>
      <w:lvlJc w:val="left"/>
      <w:pPr>
        <w:ind w:left="3240" w:hanging="360"/>
      </w:pPr>
    </w:lvl>
    <w:lvl w:ilvl="5" w:tplc="59881612">
      <w:start w:val="1"/>
      <w:numFmt w:val="lowerRoman"/>
      <w:lvlText w:val="%6."/>
      <w:lvlJc w:val="right"/>
      <w:pPr>
        <w:ind w:left="3960" w:hanging="180"/>
      </w:pPr>
    </w:lvl>
    <w:lvl w:ilvl="6" w:tplc="1F50A966">
      <w:start w:val="1"/>
      <w:numFmt w:val="decimal"/>
      <w:lvlText w:val="%7."/>
      <w:lvlJc w:val="left"/>
      <w:pPr>
        <w:ind w:left="4680" w:hanging="360"/>
      </w:pPr>
    </w:lvl>
    <w:lvl w:ilvl="7" w:tplc="249E1AD4">
      <w:start w:val="1"/>
      <w:numFmt w:val="lowerLetter"/>
      <w:lvlText w:val="%8."/>
      <w:lvlJc w:val="left"/>
      <w:pPr>
        <w:ind w:left="5400" w:hanging="360"/>
      </w:pPr>
    </w:lvl>
    <w:lvl w:ilvl="8" w:tplc="77264DF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EB3244"/>
    <w:multiLevelType w:val="hybridMultilevel"/>
    <w:tmpl w:val="33746388"/>
    <w:lvl w:ilvl="0" w:tplc="B5B0A81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A9C0E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72AA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C6D3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3871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9E4D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74A1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A04F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68BF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013E58"/>
    <w:multiLevelType w:val="hybridMultilevel"/>
    <w:tmpl w:val="CB4828C4"/>
    <w:lvl w:ilvl="0" w:tplc="4A30990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C5F6E6A0">
      <w:start w:val="1"/>
      <w:numFmt w:val="lowerLetter"/>
      <w:lvlText w:val="%2."/>
      <w:lvlJc w:val="left"/>
      <w:pPr>
        <w:ind w:left="1440" w:hanging="360"/>
      </w:pPr>
    </w:lvl>
    <w:lvl w:ilvl="2" w:tplc="27BE27AC">
      <w:start w:val="1"/>
      <w:numFmt w:val="lowerRoman"/>
      <w:lvlText w:val="%3."/>
      <w:lvlJc w:val="right"/>
      <w:pPr>
        <w:ind w:left="2160" w:hanging="180"/>
      </w:pPr>
    </w:lvl>
    <w:lvl w:ilvl="3" w:tplc="5D60BBFC">
      <w:start w:val="1"/>
      <w:numFmt w:val="decimal"/>
      <w:lvlText w:val="%4."/>
      <w:lvlJc w:val="left"/>
      <w:pPr>
        <w:ind w:left="2880" w:hanging="360"/>
      </w:pPr>
    </w:lvl>
    <w:lvl w:ilvl="4" w:tplc="210E9160">
      <w:start w:val="1"/>
      <w:numFmt w:val="lowerLetter"/>
      <w:lvlText w:val="%5."/>
      <w:lvlJc w:val="left"/>
      <w:pPr>
        <w:ind w:left="3600" w:hanging="360"/>
      </w:pPr>
    </w:lvl>
    <w:lvl w:ilvl="5" w:tplc="7F242A88">
      <w:start w:val="1"/>
      <w:numFmt w:val="lowerRoman"/>
      <w:lvlText w:val="%6."/>
      <w:lvlJc w:val="right"/>
      <w:pPr>
        <w:ind w:left="4320" w:hanging="180"/>
      </w:pPr>
    </w:lvl>
    <w:lvl w:ilvl="6" w:tplc="E848CAC6">
      <w:start w:val="1"/>
      <w:numFmt w:val="decimal"/>
      <w:lvlText w:val="%7."/>
      <w:lvlJc w:val="left"/>
      <w:pPr>
        <w:ind w:left="5040" w:hanging="360"/>
      </w:pPr>
    </w:lvl>
    <w:lvl w:ilvl="7" w:tplc="C608B3E6">
      <w:start w:val="1"/>
      <w:numFmt w:val="lowerLetter"/>
      <w:lvlText w:val="%8."/>
      <w:lvlJc w:val="left"/>
      <w:pPr>
        <w:ind w:left="5760" w:hanging="360"/>
      </w:pPr>
    </w:lvl>
    <w:lvl w:ilvl="8" w:tplc="24BE19F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065FE"/>
    <w:multiLevelType w:val="hybridMultilevel"/>
    <w:tmpl w:val="0E6CCC40"/>
    <w:lvl w:ilvl="0" w:tplc="3CF88A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9CB5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1094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5A4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264B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64F4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014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DCD18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8CDB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1164ED"/>
    <w:multiLevelType w:val="hybridMultilevel"/>
    <w:tmpl w:val="5492DC96"/>
    <w:lvl w:ilvl="0" w:tplc="0D1C5E2E">
      <w:start w:val="5"/>
      <w:numFmt w:val="bullet"/>
      <w:lvlText w:val="-"/>
      <w:lvlJc w:val="left"/>
      <w:pPr>
        <w:ind w:left="3960" w:hanging="360"/>
      </w:pPr>
      <w:rPr>
        <w:rFonts w:ascii="Calibri" w:eastAsia="Calibri" w:hAnsi="Calibri" w:cs="Calibri" w:hint="default"/>
      </w:rPr>
    </w:lvl>
    <w:lvl w:ilvl="1" w:tplc="8A568FAE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88EC7070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F0C9950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1082B2A4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F32A293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93F47B5C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18525250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2A6A9FF0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6" w15:restartNumberingAfterBreak="0">
    <w:nsid w:val="57757B1C"/>
    <w:multiLevelType w:val="hybridMultilevel"/>
    <w:tmpl w:val="6C1E2B06"/>
    <w:lvl w:ilvl="0" w:tplc="DF6CE1B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A9AEE8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3496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7699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0F0D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B041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2AB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80A3C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8C6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4258A9"/>
    <w:multiLevelType w:val="hybridMultilevel"/>
    <w:tmpl w:val="2286B674"/>
    <w:lvl w:ilvl="0" w:tplc="FF8C34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2C41474">
      <w:start w:val="1"/>
      <w:numFmt w:val="lowerLetter"/>
      <w:lvlText w:val="%2."/>
      <w:lvlJc w:val="left"/>
      <w:pPr>
        <w:ind w:left="1440" w:hanging="360"/>
      </w:pPr>
    </w:lvl>
    <w:lvl w:ilvl="2" w:tplc="064C0F5E">
      <w:start w:val="1"/>
      <w:numFmt w:val="lowerRoman"/>
      <w:lvlText w:val="%3."/>
      <w:lvlJc w:val="right"/>
      <w:pPr>
        <w:ind w:left="2160" w:hanging="180"/>
      </w:pPr>
    </w:lvl>
    <w:lvl w:ilvl="3" w:tplc="E328001A">
      <w:start w:val="1"/>
      <w:numFmt w:val="decimal"/>
      <w:lvlText w:val="%4."/>
      <w:lvlJc w:val="left"/>
      <w:pPr>
        <w:ind w:left="2880" w:hanging="360"/>
      </w:pPr>
    </w:lvl>
    <w:lvl w:ilvl="4" w:tplc="388CBA0C">
      <w:start w:val="1"/>
      <w:numFmt w:val="lowerLetter"/>
      <w:lvlText w:val="%5."/>
      <w:lvlJc w:val="left"/>
      <w:pPr>
        <w:ind w:left="3600" w:hanging="360"/>
      </w:pPr>
    </w:lvl>
    <w:lvl w:ilvl="5" w:tplc="E9EA5A98">
      <w:start w:val="1"/>
      <w:numFmt w:val="lowerRoman"/>
      <w:lvlText w:val="%6."/>
      <w:lvlJc w:val="right"/>
      <w:pPr>
        <w:ind w:left="4320" w:hanging="180"/>
      </w:pPr>
    </w:lvl>
    <w:lvl w:ilvl="6" w:tplc="E44CE262">
      <w:start w:val="1"/>
      <w:numFmt w:val="decimal"/>
      <w:lvlText w:val="%7."/>
      <w:lvlJc w:val="left"/>
      <w:pPr>
        <w:ind w:left="5040" w:hanging="360"/>
      </w:pPr>
    </w:lvl>
    <w:lvl w:ilvl="7" w:tplc="4D7E3546">
      <w:start w:val="1"/>
      <w:numFmt w:val="lowerLetter"/>
      <w:lvlText w:val="%8."/>
      <w:lvlJc w:val="left"/>
      <w:pPr>
        <w:ind w:left="5760" w:hanging="360"/>
      </w:pPr>
    </w:lvl>
    <w:lvl w:ilvl="8" w:tplc="1F6A6DB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0A4B63"/>
    <w:multiLevelType w:val="hybridMultilevel"/>
    <w:tmpl w:val="9C6A35E4"/>
    <w:lvl w:ilvl="0" w:tplc="CFB4B1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6C65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5867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6C08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EABDD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4EE6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FEC2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58AC5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1474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FC6EB6"/>
    <w:multiLevelType w:val="hybridMultilevel"/>
    <w:tmpl w:val="388E305A"/>
    <w:lvl w:ilvl="0" w:tplc="3716A1F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50262454">
      <w:start w:val="1"/>
      <w:numFmt w:val="lowerLetter"/>
      <w:lvlText w:val="%2."/>
      <w:lvlJc w:val="left"/>
      <w:pPr>
        <w:ind w:left="1440" w:hanging="360"/>
      </w:pPr>
    </w:lvl>
    <w:lvl w:ilvl="2" w:tplc="EF74CCA4">
      <w:start w:val="1"/>
      <w:numFmt w:val="lowerRoman"/>
      <w:lvlText w:val="%3."/>
      <w:lvlJc w:val="right"/>
      <w:pPr>
        <w:ind w:left="2160" w:hanging="180"/>
      </w:pPr>
    </w:lvl>
    <w:lvl w:ilvl="3" w:tplc="4FACFBEC">
      <w:start w:val="1"/>
      <w:numFmt w:val="decimal"/>
      <w:lvlText w:val="%4."/>
      <w:lvlJc w:val="left"/>
      <w:pPr>
        <w:ind w:left="2880" w:hanging="360"/>
      </w:pPr>
    </w:lvl>
    <w:lvl w:ilvl="4" w:tplc="3B0E114A">
      <w:start w:val="1"/>
      <w:numFmt w:val="lowerLetter"/>
      <w:lvlText w:val="%5."/>
      <w:lvlJc w:val="left"/>
      <w:pPr>
        <w:ind w:left="3600" w:hanging="360"/>
      </w:pPr>
    </w:lvl>
    <w:lvl w:ilvl="5" w:tplc="83C83750">
      <w:start w:val="1"/>
      <w:numFmt w:val="lowerRoman"/>
      <w:lvlText w:val="%6."/>
      <w:lvlJc w:val="right"/>
      <w:pPr>
        <w:ind w:left="4320" w:hanging="180"/>
      </w:pPr>
    </w:lvl>
    <w:lvl w:ilvl="6" w:tplc="6A665A98">
      <w:start w:val="1"/>
      <w:numFmt w:val="decimal"/>
      <w:lvlText w:val="%7."/>
      <w:lvlJc w:val="left"/>
      <w:pPr>
        <w:ind w:left="5040" w:hanging="360"/>
      </w:pPr>
    </w:lvl>
    <w:lvl w:ilvl="7" w:tplc="00064A8A">
      <w:start w:val="1"/>
      <w:numFmt w:val="lowerLetter"/>
      <w:lvlText w:val="%8."/>
      <w:lvlJc w:val="left"/>
      <w:pPr>
        <w:ind w:left="5760" w:hanging="360"/>
      </w:pPr>
    </w:lvl>
    <w:lvl w:ilvl="8" w:tplc="F94A3C6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99527F"/>
    <w:multiLevelType w:val="hybridMultilevel"/>
    <w:tmpl w:val="1AEA027A"/>
    <w:lvl w:ilvl="0" w:tplc="5FF0D8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8C084E">
      <w:start w:val="1"/>
      <w:numFmt w:val="lowerLetter"/>
      <w:lvlText w:val="%2."/>
      <w:lvlJc w:val="left"/>
      <w:pPr>
        <w:ind w:left="1440" w:hanging="360"/>
      </w:pPr>
    </w:lvl>
    <w:lvl w:ilvl="2" w:tplc="0BEEF61A">
      <w:start w:val="1"/>
      <w:numFmt w:val="lowerRoman"/>
      <w:lvlText w:val="%3."/>
      <w:lvlJc w:val="right"/>
      <w:pPr>
        <w:ind w:left="2160" w:hanging="180"/>
      </w:pPr>
    </w:lvl>
    <w:lvl w:ilvl="3" w:tplc="0CF6C008">
      <w:start w:val="1"/>
      <w:numFmt w:val="decimal"/>
      <w:lvlText w:val="%4."/>
      <w:lvlJc w:val="left"/>
      <w:pPr>
        <w:ind w:left="2880" w:hanging="360"/>
      </w:pPr>
    </w:lvl>
    <w:lvl w:ilvl="4" w:tplc="6BBEBFD2">
      <w:start w:val="1"/>
      <w:numFmt w:val="lowerLetter"/>
      <w:lvlText w:val="%5."/>
      <w:lvlJc w:val="left"/>
      <w:pPr>
        <w:ind w:left="3600" w:hanging="360"/>
      </w:pPr>
    </w:lvl>
    <w:lvl w:ilvl="5" w:tplc="915633EC">
      <w:start w:val="1"/>
      <w:numFmt w:val="lowerRoman"/>
      <w:lvlText w:val="%6."/>
      <w:lvlJc w:val="right"/>
      <w:pPr>
        <w:ind w:left="4320" w:hanging="180"/>
      </w:pPr>
    </w:lvl>
    <w:lvl w:ilvl="6" w:tplc="5FB052DA">
      <w:start w:val="1"/>
      <w:numFmt w:val="decimal"/>
      <w:lvlText w:val="%7."/>
      <w:lvlJc w:val="left"/>
      <w:pPr>
        <w:ind w:left="5040" w:hanging="360"/>
      </w:pPr>
    </w:lvl>
    <w:lvl w:ilvl="7" w:tplc="0A78EF0A">
      <w:start w:val="1"/>
      <w:numFmt w:val="lowerLetter"/>
      <w:lvlText w:val="%8."/>
      <w:lvlJc w:val="left"/>
      <w:pPr>
        <w:ind w:left="5760" w:hanging="360"/>
      </w:pPr>
    </w:lvl>
    <w:lvl w:ilvl="8" w:tplc="12A6C8D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3"/>
  </w:num>
  <w:num w:numId="9">
    <w:abstractNumId w:val="10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123"/>
    <w:rsid w:val="000770DC"/>
    <w:rsid w:val="000818E3"/>
    <w:rsid w:val="0009183A"/>
    <w:rsid w:val="000A3BB6"/>
    <w:rsid w:val="0011326F"/>
    <w:rsid w:val="00114146"/>
    <w:rsid w:val="0013396D"/>
    <w:rsid w:val="001549A9"/>
    <w:rsid w:val="00156D83"/>
    <w:rsid w:val="001864C3"/>
    <w:rsid w:val="00197E1C"/>
    <w:rsid w:val="001C06B9"/>
    <w:rsid w:val="001D298D"/>
    <w:rsid w:val="00202CCD"/>
    <w:rsid w:val="002046F2"/>
    <w:rsid w:val="0020587D"/>
    <w:rsid w:val="00225B68"/>
    <w:rsid w:val="00236008"/>
    <w:rsid w:val="0025292C"/>
    <w:rsid w:val="002A44CC"/>
    <w:rsid w:val="002B01E9"/>
    <w:rsid w:val="002D0639"/>
    <w:rsid w:val="002E3EF2"/>
    <w:rsid w:val="00306B7C"/>
    <w:rsid w:val="003246BB"/>
    <w:rsid w:val="00334242"/>
    <w:rsid w:val="00363B8B"/>
    <w:rsid w:val="003B6A22"/>
    <w:rsid w:val="003C1B67"/>
    <w:rsid w:val="003F7DAE"/>
    <w:rsid w:val="0043081E"/>
    <w:rsid w:val="004441F0"/>
    <w:rsid w:val="004A3475"/>
    <w:rsid w:val="004B21D8"/>
    <w:rsid w:val="004B64EC"/>
    <w:rsid w:val="004F176F"/>
    <w:rsid w:val="0051361E"/>
    <w:rsid w:val="005443D3"/>
    <w:rsid w:val="005619D6"/>
    <w:rsid w:val="00594CDA"/>
    <w:rsid w:val="005E54EA"/>
    <w:rsid w:val="006127C9"/>
    <w:rsid w:val="00616E53"/>
    <w:rsid w:val="00655ACE"/>
    <w:rsid w:val="006570EA"/>
    <w:rsid w:val="00662D67"/>
    <w:rsid w:val="00665684"/>
    <w:rsid w:val="00666F34"/>
    <w:rsid w:val="00675A68"/>
    <w:rsid w:val="00696109"/>
    <w:rsid w:val="006A67A7"/>
    <w:rsid w:val="006D4BEB"/>
    <w:rsid w:val="00701BA9"/>
    <w:rsid w:val="00716CED"/>
    <w:rsid w:val="00730DB9"/>
    <w:rsid w:val="00732DFE"/>
    <w:rsid w:val="00766DB8"/>
    <w:rsid w:val="00774FAD"/>
    <w:rsid w:val="00776ACE"/>
    <w:rsid w:val="007C7709"/>
    <w:rsid w:val="00853697"/>
    <w:rsid w:val="0085486A"/>
    <w:rsid w:val="00876B73"/>
    <w:rsid w:val="008A5740"/>
    <w:rsid w:val="00973644"/>
    <w:rsid w:val="009C252D"/>
    <w:rsid w:val="009C755E"/>
    <w:rsid w:val="009D0DC5"/>
    <w:rsid w:val="009E4D79"/>
    <w:rsid w:val="00A100BB"/>
    <w:rsid w:val="00A2557D"/>
    <w:rsid w:val="00A37921"/>
    <w:rsid w:val="00A5680D"/>
    <w:rsid w:val="00A663F7"/>
    <w:rsid w:val="00AB1E72"/>
    <w:rsid w:val="00AD55A0"/>
    <w:rsid w:val="00AF3527"/>
    <w:rsid w:val="00B15F36"/>
    <w:rsid w:val="00B95D0F"/>
    <w:rsid w:val="00B96CF1"/>
    <w:rsid w:val="00BA075D"/>
    <w:rsid w:val="00C474A1"/>
    <w:rsid w:val="00D57ED2"/>
    <w:rsid w:val="00D97210"/>
    <w:rsid w:val="00DA08A6"/>
    <w:rsid w:val="00DA5ED5"/>
    <w:rsid w:val="00DB7EDB"/>
    <w:rsid w:val="00DE7702"/>
    <w:rsid w:val="00E154DA"/>
    <w:rsid w:val="00E23272"/>
    <w:rsid w:val="00E25DAF"/>
    <w:rsid w:val="00E43AE1"/>
    <w:rsid w:val="00E45123"/>
    <w:rsid w:val="00E50037"/>
    <w:rsid w:val="00E50431"/>
    <w:rsid w:val="00EA0F94"/>
    <w:rsid w:val="00ED135A"/>
    <w:rsid w:val="00ED41F4"/>
    <w:rsid w:val="00EE6F4D"/>
    <w:rsid w:val="00EF4D32"/>
    <w:rsid w:val="00F03A96"/>
    <w:rsid w:val="00F045BE"/>
    <w:rsid w:val="00F1298F"/>
    <w:rsid w:val="00F43F66"/>
    <w:rsid w:val="00F50A11"/>
    <w:rsid w:val="00F80410"/>
    <w:rsid w:val="00F92493"/>
    <w:rsid w:val="00FB4345"/>
    <w:rsid w:val="00FB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668EAC1"/>
  <w15:docId w15:val="{ADA20A13-620A-4363-A198-92A2DA12E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CH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081E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eastAsia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eastAsia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/>
      <w:outlineLvl w:val="2"/>
    </w:pPr>
    <w:rPr>
      <w:rFonts w:eastAsia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eastAsia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eastAsia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eastAsia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eastAsia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eastAsia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eastAsia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table" w:customStyle="1" w:styleId="TableGridLight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.eichenberger@insel.ch" TargetMode="External"/><Relationship Id="rId13" Type="http://schemas.openxmlformats.org/officeDocument/2006/relationships/hyperlink" Target="https://praxistipps.chip.de/latex-kleiner-gleich-und-groesser-gleich-schreiben-so-gehts_92369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praxistipps.chip.de/latex-kleiner-gleich-und-groesser-gleich-schreiben-so-gehts_92369" TargetMode="External"/><Relationship Id="rId17" Type="http://schemas.openxmlformats.org/officeDocument/2006/relationships/hyperlink" Target="https://praxistipps.chip.de/latex-kleiner-gleich-und-groesser-gleich-schreiben-so-gehts_9236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raxistipps.chip.de/latex-kleiner-gleich-und-groesser-gleich-schreiben-so-gehts_92369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raxistipps.chip.de/latex-kleiner-gleich-und-groesser-gleich-schreiben-so-gehts_9236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raxistipps.chip.de/latex-kleiner-gleich-und-groesser-gleich-schreiben-so-gehts_92369" TargetMode="External"/><Relationship Id="rId23" Type="http://schemas.microsoft.com/office/2018/08/relationships/commentsExtensible" Target="commentsExtensible.xml"/><Relationship Id="rId10" Type="http://schemas.openxmlformats.org/officeDocument/2006/relationships/hyperlink" Target="https://praxistipps.chip.de/latex-kleiner-gleich-und-groesser-gleich-schreiben-so-gehts_92369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praxistipps.chip.de/latex-kleiner-gleich-und-groesser-gleich-schreiben-so-gehts_92369" TargetMode="External"/><Relationship Id="rId14" Type="http://schemas.openxmlformats.org/officeDocument/2006/relationships/hyperlink" Target="https://praxistipps.chip.de/latex-kleiner-gleich-und-groesser-gleich-schreiben-so-gehts_92369" TargetMode="External"/><Relationship Id="rId22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2147B3-56BB-4AC7-8613-B4EAB1D61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0</Words>
  <Characters>6902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y Mapesi</dc:creator>
  <cp:lastModifiedBy>Eichenberger, Anna</cp:lastModifiedBy>
  <cp:revision>3</cp:revision>
  <dcterms:created xsi:type="dcterms:W3CDTF">2025-01-09T14:23:00Z</dcterms:created>
  <dcterms:modified xsi:type="dcterms:W3CDTF">2025-04-09T12:33:00Z</dcterms:modified>
</cp:coreProperties>
</file>